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7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35"/>
        <w:gridCol w:w="1370"/>
        <w:gridCol w:w="4202"/>
        <w:gridCol w:w="1714"/>
        <w:gridCol w:w="2269"/>
      </w:tblGrid>
      <w:tr w:rsidR="00223475" w:rsidRPr="00392D66" w14:paraId="5F919CB3" w14:textId="77777777" w:rsidTr="00223475">
        <w:trPr>
          <w:trHeight w:val="656"/>
        </w:trPr>
        <w:tc>
          <w:tcPr>
            <w:tcW w:w="1235" w:type="dxa"/>
            <w:shd w:val="clear" w:color="auto" w:fill="auto"/>
            <w:vAlign w:val="center"/>
            <w:hideMark/>
          </w:tcPr>
          <w:p w14:paraId="323E82FC" w14:textId="77777777" w:rsidR="00223475" w:rsidRPr="00392D66" w:rsidRDefault="00223475" w:rsidP="00560ECF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u w:val="single"/>
              </w:rPr>
            </w:pPr>
            <w:r w:rsidRPr="00392D66">
              <w:rPr>
                <w:rFonts w:ascii="Arial" w:hAnsi="Arial" w:cs="Arial"/>
                <w:b/>
                <w:bCs/>
                <w:color w:val="000000"/>
                <w:sz w:val="22"/>
                <w:szCs w:val="22"/>
                <w:u w:val="single"/>
              </w:rPr>
              <w:t>Gene</w:t>
            </w:r>
          </w:p>
        </w:tc>
        <w:tc>
          <w:tcPr>
            <w:tcW w:w="1370" w:type="dxa"/>
            <w:vAlign w:val="center"/>
          </w:tcPr>
          <w:p w14:paraId="33B90375" w14:textId="13ACD1B9" w:rsidR="00223475" w:rsidRPr="00392D66" w:rsidRDefault="00223475" w:rsidP="0022347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u w:val="single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u w:val="single"/>
              </w:rPr>
              <w:t>Ordered locus</w:t>
            </w:r>
          </w:p>
        </w:tc>
        <w:tc>
          <w:tcPr>
            <w:tcW w:w="4202" w:type="dxa"/>
            <w:shd w:val="clear" w:color="auto" w:fill="auto"/>
            <w:vAlign w:val="center"/>
            <w:hideMark/>
          </w:tcPr>
          <w:p w14:paraId="2333BB5D" w14:textId="41855920" w:rsidR="00223475" w:rsidRPr="00392D66" w:rsidRDefault="00223475" w:rsidP="00560ECF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u w:val="single"/>
              </w:rPr>
            </w:pPr>
            <w:r w:rsidRPr="00392D66">
              <w:rPr>
                <w:rFonts w:ascii="Arial" w:hAnsi="Arial" w:cs="Arial"/>
                <w:b/>
                <w:bCs/>
                <w:color w:val="000000"/>
                <w:sz w:val="22"/>
                <w:szCs w:val="22"/>
                <w:u w:val="single"/>
              </w:rPr>
              <w:t>Protein description</w:t>
            </w:r>
          </w:p>
        </w:tc>
        <w:tc>
          <w:tcPr>
            <w:tcW w:w="1714" w:type="dxa"/>
            <w:shd w:val="clear" w:color="auto" w:fill="auto"/>
            <w:vAlign w:val="center"/>
            <w:hideMark/>
          </w:tcPr>
          <w:p w14:paraId="12A7B302" w14:textId="77777777" w:rsidR="00223475" w:rsidRPr="00392D66" w:rsidRDefault="00223475" w:rsidP="00560ECF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u w:val="single"/>
              </w:rPr>
            </w:pPr>
            <w:r w:rsidRPr="00392D66">
              <w:rPr>
                <w:rFonts w:ascii="Arial" w:hAnsi="Arial" w:cs="Arial"/>
                <w:b/>
                <w:bCs/>
                <w:color w:val="000000"/>
                <w:sz w:val="22"/>
                <w:szCs w:val="22"/>
                <w:u w:val="single"/>
              </w:rPr>
              <w:t>Accession</w:t>
            </w:r>
          </w:p>
        </w:tc>
        <w:tc>
          <w:tcPr>
            <w:tcW w:w="2269" w:type="dxa"/>
            <w:shd w:val="clear" w:color="auto" w:fill="auto"/>
            <w:vAlign w:val="center"/>
            <w:hideMark/>
          </w:tcPr>
          <w:p w14:paraId="468B0D7F" w14:textId="77777777" w:rsidR="00223475" w:rsidRPr="00392D66" w:rsidRDefault="00223475" w:rsidP="00560ECF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b/>
                <w:bCs/>
                <w:color w:val="000000"/>
                <w:sz w:val="22"/>
                <w:szCs w:val="22"/>
                <w:u w:val="single"/>
              </w:rPr>
              <w:t>Phosphosite</w:t>
            </w:r>
            <w:r w:rsidRPr="00392D66">
              <w:rPr>
                <w:rFonts w:ascii="Arial" w:hAnsi="Arial" w:cs="Arial"/>
                <w:b/>
                <w:bCs/>
                <w:color w:val="FF0000"/>
                <w:sz w:val="22"/>
                <w:szCs w:val="22"/>
                <w:u w:val="single"/>
              </w:rPr>
              <w:t xml:space="preserve"> </w:t>
            </w:r>
            <w:r w:rsidRPr="00392D66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Upregulated</w:t>
            </w: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,</w:t>
            </w:r>
            <w:r w:rsidRPr="00392D6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392D66">
              <w:rPr>
                <w:rFonts w:ascii="Arial" w:hAnsi="Arial" w:cs="Arial"/>
                <w:b/>
                <w:bCs/>
                <w:color w:val="0070C0"/>
                <w:sz w:val="22"/>
                <w:szCs w:val="22"/>
              </w:rPr>
              <w:t>Downregulated</w:t>
            </w:r>
            <w:r>
              <w:rPr>
                <w:rFonts w:ascii="Arial" w:hAnsi="Arial" w:cs="Arial"/>
                <w:b/>
                <w:bCs/>
                <w:color w:val="0070C0"/>
                <w:sz w:val="22"/>
                <w:szCs w:val="22"/>
              </w:rPr>
              <w:t>,</w:t>
            </w:r>
            <w:r w:rsidRPr="00392D6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*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un-reported</w:t>
            </w:r>
          </w:p>
        </w:tc>
      </w:tr>
      <w:tr w:rsidR="00223475" w:rsidRPr="00392D66" w14:paraId="1614094D" w14:textId="77777777" w:rsidTr="00223475">
        <w:trPr>
          <w:trHeight w:val="300"/>
        </w:trPr>
        <w:tc>
          <w:tcPr>
            <w:tcW w:w="1235" w:type="dxa"/>
            <w:shd w:val="clear" w:color="auto" w:fill="auto"/>
            <w:vAlign w:val="center"/>
            <w:hideMark/>
          </w:tcPr>
          <w:p w14:paraId="70355784" w14:textId="77777777" w:rsidR="00223475" w:rsidRPr="00392D66" w:rsidRDefault="00223475" w:rsidP="00560ECF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Cps4E</w:t>
            </w:r>
          </w:p>
        </w:tc>
        <w:tc>
          <w:tcPr>
            <w:tcW w:w="1370" w:type="dxa"/>
            <w:vAlign w:val="center"/>
          </w:tcPr>
          <w:p w14:paraId="65C5B22F" w14:textId="38B6ECF2" w:rsidR="00223475" w:rsidRPr="00392D66" w:rsidRDefault="00934C61" w:rsidP="0022347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C61">
              <w:rPr>
                <w:rFonts w:ascii="Arial" w:hAnsi="Arial" w:cs="Arial"/>
                <w:color w:val="000000"/>
                <w:sz w:val="22"/>
                <w:szCs w:val="22"/>
              </w:rPr>
              <w:t>SP_0350</w:t>
            </w:r>
          </w:p>
        </w:tc>
        <w:tc>
          <w:tcPr>
            <w:tcW w:w="4202" w:type="dxa"/>
            <w:shd w:val="clear" w:color="auto" w:fill="auto"/>
            <w:vAlign w:val="center"/>
            <w:hideMark/>
          </w:tcPr>
          <w:p w14:paraId="496B50A6" w14:textId="5BC66962" w:rsidR="00223475" w:rsidRPr="00392D66" w:rsidRDefault="00223475" w:rsidP="00560EC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Capsular polysaccharide biosynthesis protein</w:t>
            </w:r>
          </w:p>
        </w:tc>
        <w:tc>
          <w:tcPr>
            <w:tcW w:w="1714" w:type="dxa"/>
            <w:shd w:val="clear" w:color="auto" w:fill="auto"/>
            <w:vAlign w:val="center"/>
            <w:hideMark/>
          </w:tcPr>
          <w:p w14:paraId="3501C726" w14:textId="77777777" w:rsidR="00223475" w:rsidRPr="00392D66" w:rsidRDefault="00223475" w:rsidP="00560ECF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A0A0H2UNI5</w:t>
            </w:r>
          </w:p>
        </w:tc>
        <w:tc>
          <w:tcPr>
            <w:tcW w:w="2269" w:type="dxa"/>
            <w:shd w:val="clear" w:color="auto" w:fill="auto"/>
            <w:vAlign w:val="center"/>
            <w:hideMark/>
          </w:tcPr>
          <w:p w14:paraId="2041C44A" w14:textId="77777777" w:rsidR="00223475" w:rsidRPr="00392D66" w:rsidRDefault="00223475" w:rsidP="00560EC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Y89</w:t>
            </w:r>
          </w:p>
        </w:tc>
      </w:tr>
      <w:tr w:rsidR="00223475" w:rsidRPr="00392D66" w14:paraId="05842885" w14:textId="77777777" w:rsidTr="00223475">
        <w:trPr>
          <w:trHeight w:val="386"/>
        </w:trPr>
        <w:tc>
          <w:tcPr>
            <w:tcW w:w="1235" w:type="dxa"/>
            <w:shd w:val="clear" w:color="auto" w:fill="auto"/>
            <w:vAlign w:val="center"/>
            <w:hideMark/>
          </w:tcPr>
          <w:p w14:paraId="19B58E37" w14:textId="77777777" w:rsidR="00223475" w:rsidRPr="00392D66" w:rsidRDefault="00223475" w:rsidP="00560ECF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CpsD</w:t>
            </w:r>
          </w:p>
        </w:tc>
        <w:tc>
          <w:tcPr>
            <w:tcW w:w="1370" w:type="dxa"/>
            <w:vAlign w:val="center"/>
          </w:tcPr>
          <w:p w14:paraId="14E39F22" w14:textId="72D1DC53" w:rsidR="00223475" w:rsidRPr="00392D66" w:rsidRDefault="00934C61" w:rsidP="0022347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C61">
              <w:rPr>
                <w:rFonts w:ascii="Arial" w:hAnsi="Arial" w:cs="Arial"/>
                <w:color w:val="000000"/>
                <w:sz w:val="22"/>
                <w:szCs w:val="22"/>
              </w:rPr>
              <w:t>SP_0349</w:t>
            </w:r>
          </w:p>
        </w:tc>
        <w:tc>
          <w:tcPr>
            <w:tcW w:w="4202" w:type="dxa"/>
            <w:shd w:val="clear" w:color="auto" w:fill="auto"/>
            <w:vAlign w:val="center"/>
            <w:hideMark/>
          </w:tcPr>
          <w:p w14:paraId="651D9325" w14:textId="6C51B041" w:rsidR="00223475" w:rsidRPr="00392D66" w:rsidRDefault="00223475" w:rsidP="00560EC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Tyrosine-protein kinase</w:t>
            </w:r>
          </w:p>
        </w:tc>
        <w:tc>
          <w:tcPr>
            <w:tcW w:w="1714" w:type="dxa"/>
            <w:shd w:val="clear" w:color="auto" w:fill="auto"/>
            <w:vAlign w:val="center"/>
            <w:hideMark/>
          </w:tcPr>
          <w:p w14:paraId="3AA2D100" w14:textId="77777777" w:rsidR="00223475" w:rsidRPr="00392D66" w:rsidRDefault="00223475" w:rsidP="00560ECF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Q9AHD2</w:t>
            </w:r>
          </w:p>
        </w:tc>
        <w:tc>
          <w:tcPr>
            <w:tcW w:w="2269" w:type="dxa"/>
            <w:shd w:val="clear" w:color="auto" w:fill="auto"/>
            <w:vAlign w:val="center"/>
            <w:hideMark/>
          </w:tcPr>
          <w:p w14:paraId="1338CFAF" w14:textId="77777777" w:rsidR="00223475" w:rsidRPr="00392D66" w:rsidRDefault="00223475" w:rsidP="00560EC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Y221, S220, Y215, Y224, Y218</w:t>
            </w:r>
          </w:p>
        </w:tc>
      </w:tr>
      <w:tr w:rsidR="00223475" w:rsidRPr="00392D66" w14:paraId="0B30B579" w14:textId="77777777" w:rsidTr="00223475">
        <w:trPr>
          <w:trHeight w:val="58"/>
        </w:trPr>
        <w:tc>
          <w:tcPr>
            <w:tcW w:w="1235" w:type="dxa"/>
            <w:shd w:val="clear" w:color="auto" w:fill="auto"/>
            <w:vAlign w:val="center"/>
            <w:hideMark/>
          </w:tcPr>
          <w:p w14:paraId="3A1335C8" w14:textId="77777777" w:rsidR="00223475" w:rsidRPr="00392D66" w:rsidRDefault="00223475" w:rsidP="00560ECF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DivIVA</w:t>
            </w:r>
          </w:p>
        </w:tc>
        <w:tc>
          <w:tcPr>
            <w:tcW w:w="1370" w:type="dxa"/>
            <w:vAlign w:val="center"/>
          </w:tcPr>
          <w:p w14:paraId="29F42046" w14:textId="5D6A8063" w:rsidR="00223475" w:rsidRPr="00392D66" w:rsidRDefault="00934C61" w:rsidP="0022347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C61">
              <w:rPr>
                <w:rFonts w:ascii="Arial" w:hAnsi="Arial" w:cs="Arial"/>
                <w:color w:val="000000"/>
                <w:sz w:val="22"/>
                <w:szCs w:val="22"/>
              </w:rPr>
              <w:t>SP_1661</w:t>
            </w:r>
          </w:p>
        </w:tc>
        <w:tc>
          <w:tcPr>
            <w:tcW w:w="4202" w:type="dxa"/>
            <w:shd w:val="clear" w:color="auto" w:fill="auto"/>
            <w:vAlign w:val="center"/>
            <w:hideMark/>
          </w:tcPr>
          <w:p w14:paraId="0E030DBB" w14:textId="7B5C9604" w:rsidR="00223475" w:rsidRPr="00392D66" w:rsidRDefault="00223475" w:rsidP="00560EC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Cell division protein</w:t>
            </w:r>
          </w:p>
        </w:tc>
        <w:tc>
          <w:tcPr>
            <w:tcW w:w="1714" w:type="dxa"/>
            <w:shd w:val="clear" w:color="auto" w:fill="auto"/>
            <w:vAlign w:val="center"/>
            <w:hideMark/>
          </w:tcPr>
          <w:p w14:paraId="26326AC5" w14:textId="77777777" w:rsidR="00223475" w:rsidRPr="00392D66" w:rsidRDefault="00223475" w:rsidP="00560ECF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A0A0H2UR19</w:t>
            </w:r>
          </w:p>
        </w:tc>
        <w:tc>
          <w:tcPr>
            <w:tcW w:w="2269" w:type="dxa"/>
            <w:shd w:val="clear" w:color="auto" w:fill="auto"/>
            <w:vAlign w:val="center"/>
            <w:hideMark/>
          </w:tcPr>
          <w:p w14:paraId="7736C501" w14:textId="77777777" w:rsidR="00223475" w:rsidRPr="00392D66" w:rsidRDefault="00223475" w:rsidP="00560ECF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S224</w:t>
            </w: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, *</w:t>
            </w:r>
            <w:r w:rsidRPr="00392D6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205, *T201</w:t>
            </w:r>
          </w:p>
        </w:tc>
      </w:tr>
      <w:tr w:rsidR="00223475" w:rsidRPr="00392D66" w14:paraId="3143E83C" w14:textId="77777777" w:rsidTr="00223475">
        <w:trPr>
          <w:trHeight w:val="300"/>
        </w:trPr>
        <w:tc>
          <w:tcPr>
            <w:tcW w:w="1235" w:type="dxa"/>
            <w:shd w:val="clear" w:color="auto" w:fill="auto"/>
            <w:vAlign w:val="center"/>
            <w:hideMark/>
          </w:tcPr>
          <w:p w14:paraId="66AE8B0B" w14:textId="77777777" w:rsidR="00223475" w:rsidRPr="00392D66" w:rsidRDefault="00223475" w:rsidP="00560ECF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Fba</w:t>
            </w:r>
          </w:p>
        </w:tc>
        <w:tc>
          <w:tcPr>
            <w:tcW w:w="1370" w:type="dxa"/>
            <w:vAlign w:val="center"/>
          </w:tcPr>
          <w:p w14:paraId="73F178F2" w14:textId="07891A15" w:rsidR="00223475" w:rsidRPr="00392D66" w:rsidRDefault="00934C61" w:rsidP="0022347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C61">
              <w:rPr>
                <w:rFonts w:ascii="Arial" w:hAnsi="Arial" w:cs="Arial"/>
                <w:color w:val="000000"/>
                <w:sz w:val="22"/>
                <w:szCs w:val="22"/>
              </w:rPr>
              <w:t>SP_0605</w:t>
            </w:r>
          </w:p>
        </w:tc>
        <w:tc>
          <w:tcPr>
            <w:tcW w:w="4202" w:type="dxa"/>
            <w:shd w:val="clear" w:color="auto" w:fill="auto"/>
            <w:vAlign w:val="center"/>
            <w:hideMark/>
          </w:tcPr>
          <w:p w14:paraId="511905A7" w14:textId="1586EAFC" w:rsidR="00223475" w:rsidRPr="00392D66" w:rsidRDefault="00223475" w:rsidP="00560EC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Fructose-bisphosphate aldolase</w:t>
            </w:r>
          </w:p>
        </w:tc>
        <w:tc>
          <w:tcPr>
            <w:tcW w:w="1714" w:type="dxa"/>
            <w:shd w:val="clear" w:color="auto" w:fill="auto"/>
            <w:vAlign w:val="center"/>
            <w:hideMark/>
          </w:tcPr>
          <w:p w14:paraId="47FABDA5" w14:textId="77777777" w:rsidR="00223475" w:rsidRPr="00392D66" w:rsidRDefault="00223475" w:rsidP="00560ECF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P0A4S1</w:t>
            </w:r>
          </w:p>
        </w:tc>
        <w:tc>
          <w:tcPr>
            <w:tcW w:w="2269" w:type="dxa"/>
            <w:shd w:val="clear" w:color="auto" w:fill="auto"/>
            <w:vAlign w:val="center"/>
            <w:hideMark/>
          </w:tcPr>
          <w:p w14:paraId="794A44F2" w14:textId="77777777" w:rsidR="00223475" w:rsidRPr="00392D66" w:rsidRDefault="00223475" w:rsidP="00560ECF">
            <w:pPr>
              <w:rPr>
                <w:rFonts w:ascii="Arial" w:hAnsi="Arial" w:cs="Arial"/>
                <w:b/>
                <w:bCs/>
                <w:color w:val="0070C0"/>
                <w:sz w:val="22"/>
                <w:szCs w:val="22"/>
              </w:rPr>
            </w:pPr>
            <w:r w:rsidRPr="00392D66">
              <w:rPr>
                <w:rFonts w:ascii="Arial" w:hAnsi="Arial" w:cs="Arial"/>
                <w:b/>
                <w:bCs/>
                <w:color w:val="0070C0"/>
                <w:sz w:val="22"/>
                <w:szCs w:val="22"/>
              </w:rPr>
              <w:t>S211</w:t>
            </w:r>
          </w:p>
        </w:tc>
      </w:tr>
      <w:tr w:rsidR="00223475" w:rsidRPr="00392D66" w14:paraId="37D41FFC" w14:textId="77777777" w:rsidTr="00223475">
        <w:trPr>
          <w:trHeight w:val="300"/>
        </w:trPr>
        <w:tc>
          <w:tcPr>
            <w:tcW w:w="1235" w:type="dxa"/>
            <w:shd w:val="clear" w:color="auto" w:fill="auto"/>
            <w:vAlign w:val="center"/>
            <w:hideMark/>
          </w:tcPr>
          <w:p w14:paraId="15310411" w14:textId="77777777" w:rsidR="00223475" w:rsidRPr="00392D66" w:rsidRDefault="00223475" w:rsidP="00560ECF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FtsA</w:t>
            </w:r>
          </w:p>
        </w:tc>
        <w:tc>
          <w:tcPr>
            <w:tcW w:w="1370" w:type="dxa"/>
            <w:vAlign w:val="center"/>
          </w:tcPr>
          <w:p w14:paraId="1FF996C5" w14:textId="0D352050" w:rsidR="00223475" w:rsidRPr="00392D66" w:rsidRDefault="00934C61" w:rsidP="0022347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C61">
              <w:rPr>
                <w:rFonts w:ascii="Arial" w:hAnsi="Arial" w:cs="Arial"/>
                <w:color w:val="000000"/>
                <w:sz w:val="22"/>
                <w:szCs w:val="22"/>
              </w:rPr>
              <w:t>SP_1667</w:t>
            </w:r>
          </w:p>
        </w:tc>
        <w:tc>
          <w:tcPr>
            <w:tcW w:w="4202" w:type="dxa"/>
            <w:shd w:val="clear" w:color="auto" w:fill="auto"/>
            <w:vAlign w:val="center"/>
            <w:hideMark/>
          </w:tcPr>
          <w:p w14:paraId="1475B17B" w14:textId="11B9CCFC" w:rsidR="00223475" w:rsidRPr="00392D66" w:rsidRDefault="00223475" w:rsidP="00560EC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Cell division protein</w:t>
            </w:r>
          </w:p>
        </w:tc>
        <w:tc>
          <w:tcPr>
            <w:tcW w:w="1714" w:type="dxa"/>
            <w:shd w:val="clear" w:color="auto" w:fill="auto"/>
            <w:vAlign w:val="center"/>
            <w:hideMark/>
          </w:tcPr>
          <w:p w14:paraId="02268318" w14:textId="77777777" w:rsidR="00223475" w:rsidRPr="00392D66" w:rsidRDefault="00223475" w:rsidP="00560ECF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A0A0H2UR24</w:t>
            </w:r>
          </w:p>
        </w:tc>
        <w:tc>
          <w:tcPr>
            <w:tcW w:w="2269" w:type="dxa"/>
            <w:shd w:val="clear" w:color="auto" w:fill="auto"/>
            <w:vAlign w:val="center"/>
            <w:hideMark/>
          </w:tcPr>
          <w:p w14:paraId="1A7FE72B" w14:textId="77777777" w:rsidR="00223475" w:rsidRPr="00392D66" w:rsidRDefault="00223475" w:rsidP="00560EC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T404</w:t>
            </w:r>
          </w:p>
        </w:tc>
      </w:tr>
      <w:tr w:rsidR="00223475" w:rsidRPr="00392D66" w14:paraId="7A10E698" w14:textId="77777777" w:rsidTr="00223475">
        <w:trPr>
          <w:trHeight w:val="300"/>
        </w:trPr>
        <w:tc>
          <w:tcPr>
            <w:tcW w:w="1235" w:type="dxa"/>
            <w:shd w:val="clear" w:color="auto" w:fill="auto"/>
            <w:vAlign w:val="center"/>
            <w:hideMark/>
          </w:tcPr>
          <w:p w14:paraId="5FDBDC57" w14:textId="77777777" w:rsidR="00223475" w:rsidRPr="00392D66" w:rsidRDefault="00223475" w:rsidP="00560ECF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FtsZ</w:t>
            </w:r>
          </w:p>
        </w:tc>
        <w:tc>
          <w:tcPr>
            <w:tcW w:w="1370" w:type="dxa"/>
            <w:vAlign w:val="center"/>
          </w:tcPr>
          <w:p w14:paraId="0B8F191F" w14:textId="5734A8C0" w:rsidR="00223475" w:rsidRPr="00392D66" w:rsidRDefault="00934C61" w:rsidP="0022347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C61">
              <w:rPr>
                <w:rFonts w:ascii="Arial" w:hAnsi="Arial" w:cs="Arial"/>
                <w:color w:val="000000"/>
                <w:sz w:val="22"/>
                <w:szCs w:val="22"/>
              </w:rPr>
              <w:t>SP_1666</w:t>
            </w:r>
          </w:p>
        </w:tc>
        <w:tc>
          <w:tcPr>
            <w:tcW w:w="4202" w:type="dxa"/>
            <w:shd w:val="clear" w:color="auto" w:fill="auto"/>
            <w:vAlign w:val="center"/>
            <w:hideMark/>
          </w:tcPr>
          <w:p w14:paraId="10A0CEA0" w14:textId="4519D863" w:rsidR="00223475" w:rsidRPr="00392D66" w:rsidRDefault="00223475" w:rsidP="00560EC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Cell division protein</w:t>
            </w:r>
          </w:p>
        </w:tc>
        <w:tc>
          <w:tcPr>
            <w:tcW w:w="1714" w:type="dxa"/>
            <w:shd w:val="clear" w:color="auto" w:fill="auto"/>
            <w:vAlign w:val="center"/>
            <w:hideMark/>
          </w:tcPr>
          <w:p w14:paraId="04237B83" w14:textId="77777777" w:rsidR="00223475" w:rsidRPr="00392D66" w:rsidRDefault="00223475" w:rsidP="00560ECF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A0A0H2UR32</w:t>
            </w:r>
          </w:p>
        </w:tc>
        <w:tc>
          <w:tcPr>
            <w:tcW w:w="2269" w:type="dxa"/>
            <w:shd w:val="clear" w:color="auto" w:fill="auto"/>
            <w:vAlign w:val="center"/>
            <w:hideMark/>
          </w:tcPr>
          <w:p w14:paraId="60460A95" w14:textId="77777777" w:rsidR="00223475" w:rsidRPr="00392D66" w:rsidRDefault="00223475" w:rsidP="00560ECF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T7</w:t>
            </w: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, *</w:t>
            </w:r>
            <w:r w:rsidRPr="00392D6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391, *T356</w:t>
            </w:r>
          </w:p>
        </w:tc>
      </w:tr>
      <w:tr w:rsidR="00223475" w:rsidRPr="00392D66" w14:paraId="611FF53C" w14:textId="77777777" w:rsidTr="00223475">
        <w:trPr>
          <w:trHeight w:val="300"/>
        </w:trPr>
        <w:tc>
          <w:tcPr>
            <w:tcW w:w="1235" w:type="dxa"/>
            <w:shd w:val="clear" w:color="auto" w:fill="auto"/>
            <w:vAlign w:val="center"/>
            <w:hideMark/>
          </w:tcPr>
          <w:p w14:paraId="756B47B5" w14:textId="77777777" w:rsidR="00223475" w:rsidRPr="00392D66" w:rsidRDefault="00223475" w:rsidP="00560ECF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Gap</w:t>
            </w:r>
          </w:p>
        </w:tc>
        <w:tc>
          <w:tcPr>
            <w:tcW w:w="1370" w:type="dxa"/>
            <w:vAlign w:val="center"/>
          </w:tcPr>
          <w:p w14:paraId="6466D10B" w14:textId="6E344231" w:rsidR="00223475" w:rsidRPr="00392D66" w:rsidRDefault="00934C61" w:rsidP="0022347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C61">
              <w:rPr>
                <w:rFonts w:ascii="Arial" w:hAnsi="Arial" w:cs="Arial"/>
                <w:color w:val="000000"/>
                <w:sz w:val="22"/>
                <w:szCs w:val="22"/>
              </w:rPr>
              <w:t>SP_2012</w:t>
            </w:r>
          </w:p>
        </w:tc>
        <w:tc>
          <w:tcPr>
            <w:tcW w:w="4202" w:type="dxa"/>
            <w:shd w:val="clear" w:color="auto" w:fill="auto"/>
            <w:vAlign w:val="center"/>
            <w:hideMark/>
          </w:tcPr>
          <w:p w14:paraId="2FAAD993" w14:textId="0BC374DC" w:rsidR="00223475" w:rsidRPr="00392D66" w:rsidRDefault="00223475" w:rsidP="00560EC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Glyceraldehyde-3-phosphate dehydrogenase</w:t>
            </w:r>
          </w:p>
        </w:tc>
        <w:tc>
          <w:tcPr>
            <w:tcW w:w="1714" w:type="dxa"/>
            <w:shd w:val="clear" w:color="auto" w:fill="auto"/>
            <w:vAlign w:val="center"/>
            <w:hideMark/>
          </w:tcPr>
          <w:p w14:paraId="4869A8C1" w14:textId="77777777" w:rsidR="00223475" w:rsidRPr="00392D66" w:rsidRDefault="00223475" w:rsidP="00560ECF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A0A0H2US80</w:t>
            </w:r>
          </w:p>
        </w:tc>
        <w:tc>
          <w:tcPr>
            <w:tcW w:w="2269" w:type="dxa"/>
            <w:shd w:val="clear" w:color="auto" w:fill="auto"/>
            <w:vAlign w:val="center"/>
            <w:hideMark/>
          </w:tcPr>
          <w:p w14:paraId="187BD17A" w14:textId="77777777" w:rsidR="00223475" w:rsidRPr="00392D66" w:rsidRDefault="00223475" w:rsidP="00560EC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T211</w:t>
            </w:r>
          </w:p>
        </w:tc>
      </w:tr>
      <w:tr w:rsidR="00223475" w:rsidRPr="00392D66" w14:paraId="2FD3AC56" w14:textId="77777777" w:rsidTr="00223475">
        <w:trPr>
          <w:trHeight w:val="440"/>
        </w:trPr>
        <w:tc>
          <w:tcPr>
            <w:tcW w:w="1235" w:type="dxa"/>
            <w:shd w:val="clear" w:color="auto" w:fill="auto"/>
            <w:vAlign w:val="center"/>
            <w:hideMark/>
          </w:tcPr>
          <w:p w14:paraId="220FD651" w14:textId="77777777" w:rsidR="00223475" w:rsidRPr="00392D66" w:rsidRDefault="00223475" w:rsidP="00560ECF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GpmA</w:t>
            </w:r>
          </w:p>
        </w:tc>
        <w:tc>
          <w:tcPr>
            <w:tcW w:w="1370" w:type="dxa"/>
            <w:vAlign w:val="center"/>
          </w:tcPr>
          <w:p w14:paraId="46D2CB8E" w14:textId="71E67D89" w:rsidR="00223475" w:rsidRPr="00392D66" w:rsidRDefault="00934C61" w:rsidP="0022347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C61">
              <w:rPr>
                <w:rFonts w:ascii="Arial" w:hAnsi="Arial" w:cs="Arial"/>
                <w:color w:val="000000"/>
                <w:sz w:val="22"/>
                <w:szCs w:val="22"/>
              </w:rPr>
              <w:t>SP_1655</w:t>
            </w:r>
          </w:p>
        </w:tc>
        <w:tc>
          <w:tcPr>
            <w:tcW w:w="4202" w:type="dxa"/>
            <w:shd w:val="clear" w:color="auto" w:fill="auto"/>
            <w:vAlign w:val="center"/>
            <w:hideMark/>
          </w:tcPr>
          <w:p w14:paraId="549D9AE5" w14:textId="576E8AE1" w:rsidR="00223475" w:rsidRPr="00392D66" w:rsidRDefault="00223475" w:rsidP="00560EC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2,3-bisphosphoglycerate-dependent phosphoglycerate mutase</w:t>
            </w:r>
          </w:p>
        </w:tc>
        <w:tc>
          <w:tcPr>
            <w:tcW w:w="1714" w:type="dxa"/>
            <w:shd w:val="clear" w:color="auto" w:fill="auto"/>
            <w:vAlign w:val="center"/>
            <w:hideMark/>
          </w:tcPr>
          <w:p w14:paraId="3D4C293F" w14:textId="77777777" w:rsidR="00223475" w:rsidRPr="00392D66" w:rsidRDefault="00223475" w:rsidP="00560ECF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P0A3Y3</w:t>
            </w:r>
          </w:p>
        </w:tc>
        <w:tc>
          <w:tcPr>
            <w:tcW w:w="2269" w:type="dxa"/>
            <w:shd w:val="clear" w:color="auto" w:fill="auto"/>
            <w:vAlign w:val="center"/>
            <w:hideMark/>
          </w:tcPr>
          <w:p w14:paraId="2DD71880" w14:textId="77777777" w:rsidR="00223475" w:rsidRPr="00392D66" w:rsidRDefault="00223475" w:rsidP="00560EC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S144</w:t>
            </w:r>
          </w:p>
        </w:tc>
      </w:tr>
      <w:tr w:rsidR="00223475" w:rsidRPr="00392D66" w14:paraId="751F2186" w14:textId="77777777" w:rsidTr="00223475">
        <w:trPr>
          <w:trHeight w:val="300"/>
        </w:trPr>
        <w:tc>
          <w:tcPr>
            <w:tcW w:w="1235" w:type="dxa"/>
            <w:shd w:val="clear" w:color="auto" w:fill="auto"/>
            <w:vAlign w:val="center"/>
            <w:hideMark/>
          </w:tcPr>
          <w:p w14:paraId="66871DCE" w14:textId="77777777" w:rsidR="00223475" w:rsidRPr="00392D66" w:rsidRDefault="00223475" w:rsidP="00560ECF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GpsB</w:t>
            </w:r>
          </w:p>
        </w:tc>
        <w:tc>
          <w:tcPr>
            <w:tcW w:w="1370" w:type="dxa"/>
            <w:vAlign w:val="center"/>
          </w:tcPr>
          <w:p w14:paraId="37482D17" w14:textId="2EDDEEFD" w:rsidR="00223475" w:rsidRPr="00392D66" w:rsidRDefault="00934C61" w:rsidP="0022347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C61">
              <w:rPr>
                <w:rFonts w:ascii="Arial" w:hAnsi="Arial" w:cs="Arial"/>
                <w:color w:val="000000"/>
                <w:sz w:val="22"/>
                <w:szCs w:val="22"/>
              </w:rPr>
              <w:t>SP_0372</w:t>
            </w:r>
          </w:p>
        </w:tc>
        <w:tc>
          <w:tcPr>
            <w:tcW w:w="4202" w:type="dxa"/>
            <w:shd w:val="clear" w:color="auto" w:fill="auto"/>
            <w:vAlign w:val="center"/>
            <w:hideMark/>
          </w:tcPr>
          <w:p w14:paraId="688F5B60" w14:textId="1FD7DD0E" w:rsidR="00223475" w:rsidRPr="00392D66" w:rsidRDefault="00223475" w:rsidP="00560EC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Cell cycle protein</w:t>
            </w:r>
          </w:p>
        </w:tc>
        <w:tc>
          <w:tcPr>
            <w:tcW w:w="1714" w:type="dxa"/>
            <w:shd w:val="clear" w:color="auto" w:fill="auto"/>
            <w:vAlign w:val="center"/>
            <w:hideMark/>
          </w:tcPr>
          <w:p w14:paraId="5EB14F29" w14:textId="77777777" w:rsidR="00223475" w:rsidRPr="00392D66" w:rsidRDefault="00223475" w:rsidP="00560ECF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Q97SI9</w:t>
            </w:r>
          </w:p>
        </w:tc>
        <w:tc>
          <w:tcPr>
            <w:tcW w:w="2269" w:type="dxa"/>
            <w:shd w:val="clear" w:color="auto" w:fill="auto"/>
            <w:vAlign w:val="center"/>
            <w:hideMark/>
          </w:tcPr>
          <w:p w14:paraId="5336B734" w14:textId="77777777" w:rsidR="00223475" w:rsidRPr="00392D66" w:rsidRDefault="00223475" w:rsidP="00560ECF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S107</w:t>
            </w: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392D6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*T79</w:t>
            </w:r>
          </w:p>
        </w:tc>
      </w:tr>
      <w:tr w:rsidR="00223475" w:rsidRPr="00392D66" w14:paraId="02C84F08" w14:textId="77777777" w:rsidTr="00223475">
        <w:trPr>
          <w:trHeight w:val="206"/>
        </w:trPr>
        <w:tc>
          <w:tcPr>
            <w:tcW w:w="1235" w:type="dxa"/>
            <w:shd w:val="clear" w:color="auto" w:fill="auto"/>
            <w:vAlign w:val="center"/>
            <w:hideMark/>
          </w:tcPr>
          <w:p w14:paraId="46561780" w14:textId="77777777" w:rsidR="00223475" w:rsidRPr="00392D66" w:rsidRDefault="00223475" w:rsidP="00560ECF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MapZ</w:t>
            </w:r>
          </w:p>
        </w:tc>
        <w:tc>
          <w:tcPr>
            <w:tcW w:w="1370" w:type="dxa"/>
            <w:vAlign w:val="center"/>
          </w:tcPr>
          <w:p w14:paraId="1E26AC9B" w14:textId="358F07F5" w:rsidR="00223475" w:rsidRPr="00392D66" w:rsidRDefault="00934C61" w:rsidP="0022347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C61">
              <w:rPr>
                <w:rFonts w:ascii="Arial" w:hAnsi="Arial" w:cs="Arial"/>
                <w:color w:val="000000"/>
                <w:sz w:val="22"/>
                <w:szCs w:val="22"/>
              </w:rPr>
              <w:t>SP_0374</w:t>
            </w:r>
          </w:p>
        </w:tc>
        <w:tc>
          <w:tcPr>
            <w:tcW w:w="4202" w:type="dxa"/>
            <w:shd w:val="clear" w:color="auto" w:fill="auto"/>
            <w:vAlign w:val="center"/>
            <w:hideMark/>
          </w:tcPr>
          <w:p w14:paraId="6FD07339" w14:textId="66F69E60" w:rsidR="00223475" w:rsidRPr="00392D66" w:rsidRDefault="00223475" w:rsidP="00560EC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Mid-cell-anchored protein Z</w:t>
            </w:r>
          </w:p>
        </w:tc>
        <w:tc>
          <w:tcPr>
            <w:tcW w:w="1714" w:type="dxa"/>
            <w:shd w:val="clear" w:color="auto" w:fill="auto"/>
            <w:vAlign w:val="center"/>
            <w:hideMark/>
          </w:tcPr>
          <w:p w14:paraId="2AE136DD" w14:textId="77777777" w:rsidR="00223475" w:rsidRPr="00392D66" w:rsidRDefault="00223475" w:rsidP="00560ECF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A0A0H2UNG3</w:t>
            </w:r>
          </w:p>
        </w:tc>
        <w:tc>
          <w:tcPr>
            <w:tcW w:w="2269" w:type="dxa"/>
            <w:shd w:val="clear" w:color="auto" w:fill="auto"/>
            <w:vAlign w:val="center"/>
            <w:hideMark/>
          </w:tcPr>
          <w:p w14:paraId="1D027828" w14:textId="77777777" w:rsidR="00223475" w:rsidRPr="00392D66" w:rsidRDefault="00223475" w:rsidP="00560ECF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T27</w:t>
            </w: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, *</w:t>
            </w:r>
            <w:r w:rsidRPr="00392D6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78, *S80, *T67</w:t>
            </w:r>
          </w:p>
        </w:tc>
      </w:tr>
      <w:tr w:rsidR="00223475" w:rsidRPr="00392D66" w14:paraId="07B27B7D" w14:textId="77777777" w:rsidTr="00223475">
        <w:trPr>
          <w:trHeight w:val="251"/>
        </w:trPr>
        <w:tc>
          <w:tcPr>
            <w:tcW w:w="1235" w:type="dxa"/>
            <w:shd w:val="clear" w:color="auto" w:fill="auto"/>
            <w:vAlign w:val="center"/>
            <w:hideMark/>
          </w:tcPr>
          <w:p w14:paraId="598C97BB" w14:textId="77777777" w:rsidR="00223475" w:rsidRPr="00392D66" w:rsidRDefault="00223475" w:rsidP="00560ECF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MltG</w:t>
            </w:r>
          </w:p>
        </w:tc>
        <w:tc>
          <w:tcPr>
            <w:tcW w:w="1370" w:type="dxa"/>
            <w:vAlign w:val="center"/>
          </w:tcPr>
          <w:p w14:paraId="5E230320" w14:textId="6D308451" w:rsidR="00223475" w:rsidRPr="00392D66" w:rsidRDefault="00934C61" w:rsidP="0022347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C61">
              <w:rPr>
                <w:rFonts w:ascii="Arial" w:hAnsi="Arial" w:cs="Arial"/>
                <w:color w:val="000000"/>
                <w:sz w:val="22"/>
                <w:szCs w:val="22"/>
              </w:rPr>
              <w:t>SP_1518</w:t>
            </w:r>
          </w:p>
        </w:tc>
        <w:tc>
          <w:tcPr>
            <w:tcW w:w="4202" w:type="dxa"/>
            <w:shd w:val="clear" w:color="auto" w:fill="auto"/>
            <w:vAlign w:val="center"/>
            <w:hideMark/>
          </w:tcPr>
          <w:p w14:paraId="01A5D920" w14:textId="4CB88715" w:rsidR="00223475" w:rsidRPr="00392D66" w:rsidRDefault="00223475" w:rsidP="00560EC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Endolytic murein transglycosylase</w:t>
            </w:r>
          </w:p>
        </w:tc>
        <w:tc>
          <w:tcPr>
            <w:tcW w:w="1714" w:type="dxa"/>
            <w:shd w:val="clear" w:color="auto" w:fill="auto"/>
            <w:vAlign w:val="center"/>
            <w:hideMark/>
          </w:tcPr>
          <w:p w14:paraId="5287523A" w14:textId="77777777" w:rsidR="00223475" w:rsidRPr="00392D66" w:rsidRDefault="00223475" w:rsidP="00560ECF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A0A0H2UQS8</w:t>
            </w:r>
          </w:p>
        </w:tc>
        <w:tc>
          <w:tcPr>
            <w:tcW w:w="2269" w:type="dxa"/>
            <w:shd w:val="clear" w:color="auto" w:fill="auto"/>
            <w:vAlign w:val="center"/>
            <w:hideMark/>
          </w:tcPr>
          <w:p w14:paraId="2C6A5E5A" w14:textId="77777777" w:rsidR="00223475" w:rsidRPr="00392D66" w:rsidRDefault="00223475" w:rsidP="00560ECF">
            <w:pP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 w:rsidRPr="00392D66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T137</w:t>
            </w:r>
            <w:r w:rsidRPr="00392D66">
              <w:rPr>
                <w:rFonts w:ascii="Arial" w:hAnsi="Arial" w:cs="Arial"/>
                <w:color w:val="FF0000"/>
                <w:sz w:val="22"/>
                <w:szCs w:val="22"/>
              </w:rPr>
              <w:t xml:space="preserve">, </w:t>
            </w:r>
            <w:r w:rsidRPr="00392D66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T138</w:t>
            </w: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, T157, T155, Y136, Y125</w:t>
            </w:r>
          </w:p>
        </w:tc>
      </w:tr>
      <w:tr w:rsidR="00223475" w:rsidRPr="00392D66" w14:paraId="09943326" w14:textId="77777777" w:rsidTr="00223475">
        <w:trPr>
          <w:trHeight w:val="300"/>
        </w:trPr>
        <w:tc>
          <w:tcPr>
            <w:tcW w:w="1235" w:type="dxa"/>
            <w:shd w:val="clear" w:color="auto" w:fill="auto"/>
            <w:vAlign w:val="center"/>
            <w:hideMark/>
          </w:tcPr>
          <w:p w14:paraId="65382740" w14:textId="77777777" w:rsidR="00223475" w:rsidRPr="00392D66" w:rsidRDefault="00223475" w:rsidP="00560ECF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Ndk</w:t>
            </w:r>
          </w:p>
        </w:tc>
        <w:tc>
          <w:tcPr>
            <w:tcW w:w="1370" w:type="dxa"/>
            <w:vAlign w:val="center"/>
          </w:tcPr>
          <w:p w14:paraId="0EA5D3D0" w14:textId="30B6791E" w:rsidR="00223475" w:rsidRPr="00392D66" w:rsidRDefault="00934C61" w:rsidP="0022347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C61">
              <w:rPr>
                <w:rFonts w:ascii="Arial" w:hAnsi="Arial" w:cs="Arial"/>
                <w:color w:val="000000"/>
                <w:sz w:val="22"/>
                <w:szCs w:val="22"/>
              </w:rPr>
              <w:t>SP_1959</w:t>
            </w:r>
          </w:p>
        </w:tc>
        <w:tc>
          <w:tcPr>
            <w:tcW w:w="4202" w:type="dxa"/>
            <w:shd w:val="clear" w:color="auto" w:fill="auto"/>
            <w:vAlign w:val="center"/>
            <w:hideMark/>
          </w:tcPr>
          <w:p w14:paraId="3646AEF9" w14:textId="003BBBF2" w:rsidR="00223475" w:rsidRPr="00392D66" w:rsidRDefault="00223475" w:rsidP="00560EC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Nucleoside diphosphate kinase</w:t>
            </w:r>
          </w:p>
        </w:tc>
        <w:tc>
          <w:tcPr>
            <w:tcW w:w="1714" w:type="dxa"/>
            <w:shd w:val="clear" w:color="auto" w:fill="auto"/>
            <w:vAlign w:val="center"/>
            <w:hideMark/>
          </w:tcPr>
          <w:p w14:paraId="50B34F70" w14:textId="77777777" w:rsidR="00223475" w:rsidRPr="00392D66" w:rsidRDefault="00223475" w:rsidP="00560ECF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P65536</w:t>
            </w:r>
          </w:p>
        </w:tc>
        <w:tc>
          <w:tcPr>
            <w:tcW w:w="2269" w:type="dxa"/>
            <w:shd w:val="clear" w:color="auto" w:fill="auto"/>
            <w:vAlign w:val="center"/>
            <w:hideMark/>
          </w:tcPr>
          <w:p w14:paraId="09FB5262" w14:textId="77777777" w:rsidR="00223475" w:rsidRPr="00392D66" w:rsidRDefault="00223475" w:rsidP="00560ECF">
            <w:pPr>
              <w:rPr>
                <w:rFonts w:ascii="Arial" w:hAnsi="Arial" w:cs="Arial"/>
                <w:b/>
                <w:bCs/>
                <w:color w:val="0070C0"/>
                <w:sz w:val="22"/>
                <w:szCs w:val="22"/>
              </w:rPr>
            </w:pPr>
            <w:r w:rsidRPr="00392D66">
              <w:rPr>
                <w:rFonts w:ascii="Arial" w:hAnsi="Arial" w:cs="Arial"/>
                <w:b/>
                <w:bCs/>
                <w:color w:val="0070C0"/>
                <w:sz w:val="22"/>
                <w:szCs w:val="22"/>
              </w:rPr>
              <w:t>S123</w:t>
            </w:r>
          </w:p>
        </w:tc>
      </w:tr>
      <w:tr w:rsidR="00223475" w:rsidRPr="00392D66" w14:paraId="2C978BF2" w14:textId="77777777" w:rsidTr="00223475">
        <w:trPr>
          <w:trHeight w:val="300"/>
        </w:trPr>
        <w:tc>
          <w:tcPr>
            <w:tcW w:w="1235" w:type="dxa"/>
            <w:shd w:val="clear" w:color="auto" w:fill="auto"/>
            <w:vAlign w:val="center"/>
            <w:hideMark/>
          </w:tcPr>
          <w:p w14:paraId="157AFF77" w14:textId="77777777" w:rsidR="00223475" w:rsidRPr="00392D66" w:rsidRDefault="00223475" w:rsidP="00560ECF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NrdE</w:t>
            </w:r>
          </w:p>
        </w:tc>
        <w:tc>
          <w:tcPr>
            <w:tcW w:w="1370" w:type="dxa"/>
            <w:vAlign w:val="center"/>
          </w:tcPr>
          <w:p w14:paraId="5593BEDF" w14:textId="6E2008DB" w:rsidR="00223475" w:rsidRPr="00392D66" w:rsidRDefault="00934C61" w:rsidP="0022347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C61">
              <w:rPr>
                <w:rFonts w:ascii="Arial" w:hAnsi="Arial" w:cs="Arial"/>
                <w:color w:val="000000"/>
                <w:sz w:val="22"/>
                <w:szCs w:val="22"/>
              </w:rPr>
              <w:t>SP_1179</w:t>
            </w:r>
          </w:p>
        </w:tc>
        <w:tc>
          <w:tcPr>
            <w:tcW w:w="4202" w:type="dxa"/>
            <w:shd w:val="clear" w:color="auto" w:fill="auto"/>
            <w:vAlign w:val="center"/>
            <w:hideMark/>
          </w:tcPr>
          <w:p w14:paraId="2AA736B9" w14:textId="0ABB7C14" w:rsidR="00223475" w:rsidRPr="00392D66" w:rsidRDefault="00223475" w:rsidP="00560EC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Ribonucleoside-diphosphate reductase</w:t>
            </w:r>
          </w:p>
        </w:tc>
        <w:tc>
          <w:tcPr>
            <w:tcW w:w="1714" w:type="dxa"/>
            <w:shd w:val="clear" w:color="auto" w:fill="auto"/>
            <w:vAlign w:val="center"/>
            <w:hideMark/>
          </w:tcPr>
          <w:p w14:paraId="6BEB1D6A" w14:textId="77777777" w:rsidR="00223475" w:rsidRPr="00392D66" w:rsidRDefault="00223475" w:rsidP="00560ECF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A0A0H2UQ44</w:t>
            </w:r>
          </w:p>
        </w:tc>
        <w:tc>
          <w:tcPr>
            <w:tcW w:w="2269" w:type="dxa"/>
            <w:shd w:val="clear" w:color="auto" w:fill="auto"/>
            <w:vAlign w:val="center"/>
            <w:hideMark/>
          </w:tcPr>
          <w:p w14:paraId="35D44CEA" w14:textId="77777777" w:rsidR="00223475" w:rsidRPr="00392D66" w:rsidRDefault="00223475" w:rsidP="00560EC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T155</w:t>
            </w:r>
          </w:p>
        </w:tc>
      </w:tr>
      <w:tr w:rsidR="00223475" w:rsidRPr="00392D66" w14:paraId="6852ED89" w14:textId="77777777" w:rsidTr="00223475">
        <w:trPr>
          <w:trHeight w:val="300"/>
        </w:trPr>
        <w:tc>
          <w:tcPr>
            <w:tcW w:w="1235" w:type="dxa"/>
            <w:shd w:val="clear" w:color="auto" w:fill="auto"/>
            <w:vAlign w:val="center"/>
            <w:hideMark/>
          </w:tcPr>
          <w:p w14:paraId="4CE07BB6" w14:textId="77777777" w:rsidR="00223475" w:rsidRPr="00392D66" w:rsidRDefault="00223475" w:rsidP="00560ECF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PtsH</w:t>
            </w:r>
          </w:p>
        </w:tc>
        <w:tc>
          <w:tcPr>
            <w:tcW w:w="1370" w:type="dxa"/>
            <w:vAlign w:val="center"/>
          </w:tcPr>
          <w:p w14:paraId="6164CF61" w14:textId="1B8AD4F9" w:rsidR="00223475" w:rsidRPr="00392D66" w:rsidRDefault="00934C61" w:rsidP="0022347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C61">
              <w:rPr>
                <w:rFonts w:ascii="Arial" w:hAnsi="Arial" w:cs="Arial"/>
                <w:color w:val="000000"/>
                <w:sz w:val="22"/>
                <w:szCs w:val="22"/>
              </w:rPr>
              <w:t>SP_1177</w:t>
            </w:r>
          </w:p>
        </w:tc>
        <w:tc>
          <w:tcPr>
            <w:tcW w:w="4202" w:type="dxa"/>
            <w:shd w:val="clear" w:color="auto" w:fill="auto"/>
            <w:vAlign w:val="center"/>
            <w:hideMark/>
          </w:tcPr>
          <w:p w14:paraId="5AF6C2D1" w14:textId="200E5879" w:rsidR="00223475" w:rsidRPr="00392D66" w:rsidRDefault="00223475" w:rsidP="00560EC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Phosphocarrier protein HPr</w:t>
            </w:r>
          </w:p>
        </w:tc>
        <w:tc>
          <w:tcPr>
            <w:tcW w:w="1714" w:type="dxa"/>
            <w:shd w:val="clear" w:color="auto" w:fill="auto"/>
            <w:vAlign w:val="center"/>
            <w:hideMark/>
          </w:tcPr>
          <w:p w14:paraId="479CB3A0" w14:textId="77777777" w:rsidR="00223475" w:rsidRPr="00392D66" w:rsidRDefault="00223475" w:rsidP="00560ECF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A0A0H2UQ34</w:t>
            </w:r>
          </w:p>
        </w:tc>
        <w:tc>
          <w:tcPr>
            <w:tcW w:w="2269" w:type="dxa"/>
            <w:shd w:val="clear" w:color="auto" w:fill="auto"/>
            <w:vAlign w:val="center"/>
            <w:hideMark/>
          </w:tcPr>
          <w:p w14:paraId="61A3E9F3" w14:textId="77777777" w:rsidR="00223475" w:rsidRPr="00392D66" w:rsidRDefault="00223475" w:rsidP="00560EC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b/>
                <w:bCs/>
                <w:color w:val="0070C0"/>
                <w:sz w:val="22"/>
                <w:szCs w:val="22"/>
              </w:rPr>
              <w:t>T12,</w:t>
            </w: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 xml:space="preserve"> T20</w:t>
            </w:r>
          </w:p>
        </w:tc>
      </w:tr>
      <w:tr w:rsidR="00223475" w:rsidRPr="00392D66" w14:paraId="15453969" w14:textId="77777777" w:rsidTr="00223475">
        <w:trPr>
          <w:trHeight w:val="300"/>
        </w:trPr>
        <w:tc>
          <w:tcPr>
            <w:tcW w:w="1235" w:type="dxa"/>
            <w:shd w:val="clear" w:color="auto" w:fill="auto"/>
            <w:vAlign w:val="center"/>
            <w:hideMark/>
          </w:tcPr>
          <w:p w14:paraId="506F8DF0" w14:textId="77777777" w:rsidR="00223475" w:rsidRPr="00392D66" w:rsidRDefault="00223475" w:rsidP="00560ECF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RpmC</w:t>
            </w:r>
          </w:p>
        </w:tc>
        <w:tc>
          <w:tcPr>
            <w:tcW w:w="1370" w:type="dxa"/>
            <w:vAlign w:val="center"/>
          </w:tcPr>
          <w:p w14:paraId="5D9C8D2F" w14:textId="64A4BA2F" w:rsidR="00223475" w:rsidRPr="00392D66" w:rsidRDefault="00934C61" w:rsidP="0022347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C61">
              <w:rPr>
                <w:rFonts w:ascii="Arial" w:hAnsi="Arial" w:cs="Arial"/>
                <w:color w:val="000000"/>
                <w:sz w:val="22"/>
                <w:szCs w:val="22"/>
              </w:rPr>
              <w:t>SP_0217</w:t>
            </w:r>
          </w:p>
        </w:tc>
        <w:tc>
          <w:tcPr>
            <w:tcW w:w="4202" w:type="dxa"/>
            <w:shd w:val="clear" w:color="auto" w:fill="auto"/>
            <w:vAlign w:val="center"/>
            <w:hideMark/>
          </w:tcPr>
          <w:p w14:paraId="62A522FA" w14:textId="7374A9A1" w:rsidR="00223475" w:rsidRPr="00392D66" w:rsidRDefault="00223475" w:rsidP="00560EC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50S ribosomal protein L29</w:t>
            </w:r>
          </w:p>
        </w:tc>
        <w:tc>
          <w:tcPr>
            <w:tcW w:w="1714" w:type="dxa"/>
            <w:shd w:val="clear" w:color="auto" w:fill="auto"/>
            <w:vAlign w:val="center"/>
            <w:hideMark/>
          </w:tcPr>
          <w:p w14:paraId="743BB525" w14:textId="77777777" w:rsidR="00223475" w:rsidRPr="00392D66" w:rsidRDefault="00223475" w:rsidP="00560ECF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P0A483</w:t>
            </w:r>
          </w:p>
        </w:tc>
        <w:tc>
          <w:tcPr>
            <w:tcW w:w="2269" w:type="dxa"/>
            <w:shd w:val="clear" w:color="auto" w:fill="auto"/>
            <w:vAlign w:val="center"/>
            <w:hideMark/>
          </w:tcPr>
          <w:p w14:paraId="31A154F6" w14:textId="77777777" w:rsidR="00223475" w:rsidRPr="00392D66" w:rsidRDefault="00223475" w:rsidP="00560EC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T47</w:t>
            </w:r>
          </w:p>
        </w:tc>
      </w:tr>
      <w:tr w:rsidR="00223475" w:rsidRPr="00392D66" w14:paraId="4F5E6B51" w14:textId="77777777" w:rsidTr="00223475">
        <w:trPr>
          <w:trHeight w:val="300"/>
        </w:trPr>
        <w:tc>
          <w:tcPr>
            <w:tcW w:w="1235" w:type="dxa"/>
            <w:shd w:val="clear" w:color="auto" w:fill="auto"/>
            <w:vAlign w:val="center"/>
            <w:hideMark/>
          </w:tcPr>
          <w:p w14:paraId="1BB83508" w14:textId="70D6EDDA" w:rsidR="00223475" w:rsidRPr="00392D66" w:rsidRDefault="00934C61" w:rsidP="00223475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934C61">
              <w:rPr>
                <w:rFonts w:ascii="Arial" w:hAnsi="Arial" w:cs="Arial"/>
                <w:color w:val="000000"/>
                <w:sz w:val="22"/>
                <w:szCs w:val="22"/>
              </w:rPr>
              <w:t>trhO</w:t>
            </w:r>
            <w:proofErr w:type="spellEnd"/>
          </w:p>
        </w:tc>
        <w:tc>
          <w:tcPr>
            <w:tcW w:w="1370" w:type="dxa"/>
            <w:vAlign w:val="center"/>
          </w:tcPr>
          <w:p w14:paraId="2C006EC9" w14:textId="4A78B88A" w:rsidR="00223475" w:rsidRPr="00392D66" w:rsidRDefault="00223475" w:rsidP="0022347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SP_0095</w:t>
            </w:r>
          </w:p>
        </w:tc>
        <w:tc>
          <w:tcPr>
            <w:tcW w:w="4202" w:type="dxa"/>
            <w:shd w:val="clear" w:color="auto" w:fill="auto"/>
            <w:vAlign w:val="center"/>
            <w:hideMark/>
          </w:tcPr>
          <w:p w14:paraId="04D73D1D" w14:textId="59C5C897" w:rsidR="00223475" w:rsidRPr="00392D66" w:rsidRDefault="00934C61" w:rsidP="0022347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4C61">
              <w:rPr>
                <w:rFonts w:ascii="Arial" w:hAnsi="Arial" w:cs="Arial"/>
                <w:color w:val="000000"/>
                <w:sz w:val="22"/>
                <w:szCs w:val="22"/>
              </w:rPr>
              <w:t xml:space="preserve">tRNA </w:t>
            </w:r>
            <w:proofErr w:type="gramStart"/>
            <w:r w:rsidRPr="00934C61">
              <w:rPr>
                <w:rFonts w:ascii="Arial" w:hAnsi="Arial" w:cs="Arial"/>
                <w:color w:val="000000"/>
                <w:sz w:val="22"/>
                <w:szCs w:val="22"/>
              </w:rPr>
              <w:t>uridine(</w:t>
            </w:r>
            <w:proofErr w:type="gramEnd"/>
            <w:r w:rsidRPr="00934C61">
              <w:rPr>
                <w:rFonts w:ascii="Arial" w:hAnsi="Arial" w:cs="Arial"/>
                <w:color w:val="000000"/>
                <w:sz w:val="22"/>
                <w:szCs w:val="22"/>
              </w:rPr>
              <w:t>34) hydroxylase</w:t>
            </w:r>
          </w:p>
        </w:tc>
        <w:tc>
          <w:tcPr>
            <w:tcW w:w="1714" w:type="dxa"/>
            <w:shd w:val="clear" w:color="auto" w:fill="auto"/>
            <w:vAlign w:val="center"/>
            <w:hideMark/>
          </w:tcPr>
          <w:p w14:paraId="505046C5" w14:textId="77777777" w:rsidR="00223475" w:rsidRPr="00392D66" w:rsidRDefault="00223475" w:rsidP="00223475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SP_0095</w:t>
            </w:r>
          </w:p>
        </w:tc>
        <w:tc>
          <w:tcPr>
            <w:tcW w:w="2269" w:type="dxa"/>
            <w:shd w:val="clear" w:color="auto" w:fill="auto"/>
            <w:vAlign w:val="center"/>
            <w:hideMark/>
          </w:tcPr>
          <w:p w14:paraId="32B7C71D" w14:textId="77777777" w:rsidR="00223475" w:rsidRPr="00392D66" w:rsidRDefault="00223475" w:rsidP="0022347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T116</w:t>
            </w:r>
          </w:p>
        </w:tc>
      </w:tr>
      <w:tr w:rsidR="00223475" w:rsidRPr="00392D66" w14:paraId="2AE38A94" w14:textId="77777777" w:rsidTr="00223475">
        <w:trPr>
          <w:trHeight w:val="300"/>
        </w:trPr>
        <w:tc>
          <w:tcPr>
            <w:tcW w:w="1235" w:type="dxa"/>
            <w:shd w:val="clear" w:color="auto" w:fill="auto"/>
            <w:vAlign w:val="center"/>
            <w:hideMark/>
          </w:tcPr>
          <w:p w14:paraId="7447DCB6" w14:textId="77777777" w:rsidR="00223475" w:rsidRPr="00392D66" w:rsidRDefault="00223475" w:rsidP="00223475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SP_0192</w:t>
            </w:r>
          </w:p>
        </w:tc>
        <w:tc>
          <w:tcPr>
            <w:tcW w:w="1370" w:type="dxa"/>
            <w:vAlign w:val="center"/>
          </w:tcPr>
          <w:p w14:paraId="47A81C4E" w14:textId="144C6346" w:rsidR="00223475" w:rsidRPr="00392D66" w:rsidRDefault="00223475" w:rsidP="0022347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SP_0192</w:t>
            </w:r>
          </w:p>
        </w:tc>
        <w:tc>
          <w:tcPr>
            <w:tcW w:w="4202" w:type="dxa"/>
            <w:shd w:val="clear" w:color="auto" w:fill="auto"/>
            <w:vAlign w:val="center"/>
            <w:hideMark/>
          </w:tcPr>
          <w:p w14:paraId="03EB2D9A" w14:textId="27A6DE3A" w:rsidR="00223475" w:rsidRPr="00392D66" w:rsidRDefault="00223475" w:rsidP="0022347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UPF0297 protein SP_0192</w:t>
            </w:r>
          </w:p>
        </w:tc>
        <w:tc>
          <w:tcPr>
            <w:tcW w:w="1714" w:type="dxa"/>
            <w:shd w:val="clear" w:color="auto" w:fill="auto"/>
            <w:vAlign w:val="center"/>
            <w:hideMark/>
          </w:tcPr>
          <w:p w14:paraId="70412D9B" w14:textId="77777777" w:rsidR="00223475" w:rsidRPr="00392D66" w:rsidRDefault="00223475" w:rsidP="00223475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SP_0192</w:t>
            </w:r>
          </w:p>
        </w:tc>
        <w:tc>
          <w:tcPr>
            <w:tcW w:w="2269" w:type="dxa"/>
            <w:shd w:val="clear" w:color="auto" w:fill="auto"/>
            <w:vAlign w:val="center"/>
            <w:hideMark/>
          </w:tcPr>
          <w:p w14:paraId="0F7F8A26" w14:textId="77777777" w:rsidR="00223475" w:rsidRPr="00392D66" w:rsidRDefault="00223475" w:rsidP="0022347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T7</w:t>
            </w:r>
          </w:p>
        </w:tc>
      </w:tr>
      <w:tr w:rsidR="00223475" w:rsidRPr="00392D66" w14:paraId="4422FC6F" w14:textId="77777777" w:rsidTr="00223475">
        <w:trPr>
          <w:trHeight w:val="300"/>
        </w:trPr>
        <w:tc>
          <w:tcPr>
            <w:tcW w:w="1235" w:type="dxa"/>
            <w:shd w:val="clear" w:color="auto" w:fill="auto"/>
            <w:vAlign w:val="center"/>
            <w:hideMark/>
          </w:tcPr>
          <w:p w14:paraId="76482122" w14:textId="77777777" w:rsidR="00223475" w:rsidRPr="00392D66" w:rsidRDefault="00223475" w:rsidP="00223475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SP_0571</w:t>
            </w:r>
          </w:p>
        </w:tc>
        <w:tc>
          <w:tcPr>
            <w:tcW w:w="1370" w:type="dxa"/>
            <w:vAlign w:val="center"/>
          </w:tcPr>
          <w:p w14:paraId="5A3238E2" w14:textId="51891F70" w:rsidR="00223475" w:rsidRPr="00392D66" w:rsidRDefault="00223475" w:rsidP="0022347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SP_0571</w:t>
            </w:r>
          </w:p>
        </w:tc>
        <w:tc>
          <w:tcPr>
            <w:tcW w:w="4202" w:type="dxa"/>
            <w:shd w:val="clear" w:color="auto" w:fill="auto"/>
            <w:vAlign w:val="center"/>
            <w:hideMark/>
          </w:tcPr>
          <w:p w14:paraId="482C1F98" w14:textId="1752AFE2" w:rsidR="00223475" w:rsidRPr="00392D66" w:rsidRDefault="00223475" w:rsidP="0022347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Cell filamentation protein Fic-related protein</w:t>
            </w:r>
          </w:p>
        </w:tc>
        <w:tc>
          <w:tcPr>
            <w:tcW w:w="1714" w:type="dxa"/>
            <w:shd w:val="clear" w:color="auto" w:fill="auto"/>
            <w:vAlign w:val="center"/>
            <w:hideMark/>
          </w:tcPr>
          <w:p w14:paraId="5FC4E900" w14:textId="77777777" w:rsidR="00223475" w:rsidRPr="00392D66" w:rsidRDefault="00223475" w:rsidP="00223475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SP_0571</w:t>
            </w:r>
          </w:p>
        </w:tc>
        <w:tc>
          <w:tcPr>
            <w:tcW w:w="2269" w:type="dxa"/>
            <w:shd w:val="clear" w:color="auto" w:fill="auto"/>
            <w:vAlign w:val="center"/>
            <w:hideMark/>
          </w:tcPr>
          <w:p w14:paraId="202B9C96" w14:textId="77777777" w:rsidR="00223475" w:rsidRPr="00392D66" w:rsidRDefault="00223475" w:rsidP="0022347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Y38, Y14</w:t>
            </w:r>
          </w:p>
        </w:tc>
      </w:tr>
      <w:tr w:rsidR="00223475" w:rsidRPr="00392D66" w14:paraId="40021890" w14:textId="77777777" w:rsidTr="00223475">
        <w:trPr>
          <w:trHeight w:val="300"/>
        </w:trPr>
        <w:tc>
          <w:tcPr>
            <w:tcW w:w="1235" w:type="dxa"/>
            <w:shd w:val="clear" w:color="auto" w:fill="auto"/>
            <w:vAlign w:val="center"/>
            <w:hideMark/>
          </w:tcPr>
          <w:p w14:paraId="0D3B1547" w14:textId="77777777" w:rsidR="00223475" w:rsidRPr="00392D66" w:rsidRDefault="00223475" w:rsidP="00223475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SP_0877</w:t>
            </w:r>
          </w:p>
        </w:tc>
        <w:tc>
          <w:tcPr>
            <w:tcW w:w="1370" w:type="dxa"/>
            <w:vAlign w:val="center"/>
          </w:tcPr>
          <w:p w14:paraId="172AA173" w14:textId="1487EF92" w:rsidR="00223475" w:rsidRPr="00392D66" w:rsidRDefault="00223475" w:rsidP="0022347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SP_0877</w:t>
            </w:r>
          </w:p>
        </w:tc>
        <w:tc>
          <w:tcPr>
            <w:tcW w:w="4202" w:type="dxa"/>
            <w:shd w:val="clear" w:color="auto" w:fill="auto"/>
            <w:vAlign w:val="center"/>
            <w:hideMark/>
          </w:tcPr>
          <w:p w14:paraId="2EAC0E4D" w14:textId="53BD1064" w:rsidR="00223475" w:rsidRPr="00392D66" w:rsidRDefault="00223475" w:rsidP="0022347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PTS system, fructose specific IIABC components</w:t>
            </w:r>
          </w:p>
        </w:tc>
        <w:tc>
          <w:tcPr>
            <w:tcW w:w="1714" w:type="dxa"/>
            <w:shd w:val="clear" w:color="auto" w:fill="auto"/>
            <w:vAlign w:val="center"/>
            <w:hideMark/>
          </w:tcPr>
          <w:p w14:paraId="19AD5AB8" w14:textId="77777777" w:rsidR="00223475" w:rsidRPr="00392D66" w:rsidRDefault="00223475" w:rsidP="00223475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A0A0H2UPH7</w:t>
            </w:r>
          </w:p>
        </w:tc>
        <w:tc>
          <w:tcPr>
            <w:tcW w:w="2269" w:type="dxa"/>
            <w:shd w:val="clear" w:color="auto" w:fill="auto"/>
            <w:vAlign w:val="center"/>
            <w:hideMark/>
          </w:tcPr>
          <w:p w14:paraId="2A7E07E8" w14:textId="77777777" w:rsidR="00223475" w:rsidRPr="00392D66" w:rsidRDefault="00223475" w:rsidP="0022347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S207, T55</w:t>
            </w:r>
          </w:p>
        </w:tc>
      </w:tr>
      <w:tr w:rsidR="00223475" w:rsidRPr="00392D66" w14:paraId="07590862" w14:textId="77777777" w:rsidTr="00223475">
        <w:trPr>
          <w:trHeight w:val="300"/>
        </w:trPr>
        <w:tc>
          <w:tcPr>
            <w:tcW w:w="1235" w:type="dxa"/>
            <w:shd w:val="clear" w:color="auto" w:fill="auto"/>
            <w:vAlign w:val="center"/>
            <w:hideMark/>
          </w:tcPr>
          <w:p w14:paraId="2B751884" w14:textId="77777777" w:rsidR="00223475" w:rsidRPr="00392D66" w:rsidRDefault="00223475" w:rsidP="00223475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SP_0990</w:t>
            </w:r>
          </w:p>
        </w:tc>
        <w:tc>
          <w:tcPr>
            <w:tcW w:w="1370" w:type="dxa"/>
            <w:vAlign w:val="center"/>
          </w:tcPr>
          <w:p w14:paraId="30BFB486" w14:textId="3DFE6C63" w:rsidR="00223475" w:rsidRPr="00392D66" w:rsidRDefault="00223475" w:rsidP="0022347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SP_0990</w:t>
            </w:r>
          </w:p>
        </w:tc>
        <w:tc>
          <w:tcPr>
            <w:tcW w:w="4202" w:type="dxa"/>
            <w:shd w:val="clear" w:color="auto" w:fill="auto"/>
            <w:vAlign w:val="center"/>
            <w:hideMark/>
          </w:tcPr>
          <w:p w14:paraId="463A4F61" w14:textId="518C1850" w:rsidR="00223475" w:rsidRPr="00392D66" w:rsidRDefault="0017298E" w:rsidP="0022347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Foldase</w:t>
            </w:r>
            <w:proofErr w:type="spellEnd"/>
          </w:p>
        </w:tc>
        <w:tc>
          <w:tcPr>
            <w:tcW w:w="1714" w:type="dxa"/>
            <w:shd w:val="clear" w:color="auto" w:fill="auto"/>
            <w:vAlign w:val="center"/>
            <w:hideMark/>
          </w:tcPr>
          <w:p w14:paraId="46040465" w14:textId="77777777" w:rsidR="00223475" w:rsidRPr="00392D66" w:rsidRDefault="00223475" w:rsidP="00223475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A0A0H2UPX4</w:t>
            </w:r>
          </w:p>
        </w:tc>
        <w:tc>
          <w:tcPr>
            <w:tcW w:w="2269" w:type="dxa"/>
            <w:shd w:val="clear" w:color="auto" w:fill="auto"/>
            <w:vAlign w:val="center"/>
            <w:hideMark/>
          </w:tcPr>
          <w:p w14:paraId="23296D76" w14:textId="77777777" w:rsidR="00223475" w:rsidRPr="00392D66" w:rsidRDefault="00223475" w:rsidP="0022347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T18</w:t>
            </w: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392D6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*T43, *T67</w:t>
            </w:r>
          </w:p>
        </w:tc>
      </w:tr>
      <w:tr w:rsidR="00223475" w:rsidRPr="00392D66" w14:paraId="54EC08F4" w14:textId="77777777" w:rsidTr="00223475">
        <w:trPr>
          <w:trHeight w:val="300"/>
        </w:trPr>
        <w:tc>
          <w:tcPr>
            <w:tcW w:w="1235" w:type="dxa"/>
            <w:shd w:val="clear" w:color="auto" w:fill="auto"/>
            <w:vAlign w:val="center"/>
            <w:hideMark/>
          </w:tcPr>
          <w:p w14:paraId="7DA35A22" w14:textId="77777777" w:rsidR="00223475" w:rsidRPr="00392D66" w:rsidRDefault="00223475" w:rsidP="00223475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SP_1110</w:t>
            </w:r>
          </w:p>
        </w:tc>
        <w:tc>
          <w:tcPr>
            <w:tcW w:w="1370" w:type="dxa"/>
            <w:vAlign w:val="center"/>
          </w:tcPr>
          <w:p w14:paraId="744C448E" w14:textId="6490DC38" w:rsidR="00223475" w:rsidRPr="00392D66" w:rsidRDefault="00223475" w:rsidP="0022347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SP_1110</w:t>
            </w:r>
          </w:p>
        </w:tc>
        <w:tc>
          <w:tcPr>
            <w:tcW w:w="4202" w:type="dxa"/>
            <w:shd w:val="clear" w:color="auto" w:fill="auto"/>
            <w:vAlign w:val="center"/>
            <w:hideMark/>
          </w:tcPr>
          <w:p w14:paraId="7EC5D5F1" w14:textId="457D55AA" w:rsidR="00223475" w:rsidRPr="00392D66" w:rsidRDefault="00223475" w:rsidP="0022347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 xml:space="preserve">Riboflavin biosynthesis protein </w:t>
            </w:r>
          </w:p>
        </w:tc>
        <w:tc>
          <w:tcPr>
            <w:tcW w:w="1714" w:type="dxa"/>
            <w:shd w:val="clear" w:color="auto" w:fill="auto"/>
            <w:vAlign w:val="center"/>
            <w:hideMark/>
          </w:tcPr>
          <w:p w14:paraId="06AD67AE" w14:textId="77777777" w:rsidR="00223475" w:rsidRPr="00392D66" w:rsidRDefault="00223475" w:rsidP="00223475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A0A0H2UPY5</w:t>
            </w:r>
          </w:p>
        </w:tc>
        <w:tc>
          <w:tcPr>
            <w:tcW w:w="2269" w:type="dxa"/>
            <w:shd w:val="clear" w:color="auto" w:fill="auto"/>
            <w:vAlign w:val="center"/>
            <w:hideMark/>
          </w:tcPr>
          <w:p w14:paraId="456F2BB1" w14:textId="77777777" w:rsidR="00223475" w:rsidRPr="00392D66" w:rsidRDefault="00223475" w:rsidP="0022347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T246</w:t>
            </w:r>
          </w:p>
        </w:tc>
      </w:tr>
      <w:tr w:rsidR="00223475" w:rsidRPr="00392D66" w14:paraId="6601D613" w14:textId="77777777" w:rsidTr="00223475">
        <w:trPr>
          <w:trHeight w:val="300"/>
        </w:trPr>
        <w:tc>
          <w:tcPr>
            <w:tcW w:w="1235" w:type="dxa"/>
            <w:shd w:val="clear" w:color="auto" w:fill="auto"/>
            <w:vAlign w:val="center"/>
            <w:hideMark/>
          </w:tcPr>
          <w:p w14:paraId="7E2068CE" w14:textId="77777777" w:rsidR="00223475" w:rsidRPr="00392D66" w:rsidRDefault="00223475" w:rsidP="00223475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SP_1339</w:t>
            </w:r>
          </w:p>
        </w:tc>
        <w:tc>
          <w:tcPr>
            <w:tcW w:w="1370" w:type="dxa"/>
            <w:vAlign w:val="center"/>
          </w:tcPr>
          <w:p w14:paraId="643BE8C9" w14:textId="245D2A69" w:rsidR="00223475" w:rsidRPr="00392D66" w:rsidRDefault="00223475" w:rsidP="0022347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SP_1339</w:t>
            </w:r>
          </w:p>
        </w:tc>
        <w:tc>
          <w:tcPr>
            <w:tcW w:w="4202" w:type="dxa"/>
            <w:shd w:val="clear" w:color="auto" w:fill="auto"/>
            <w:vAlign w:val="center"/>
            <w:hideMark/>
          </w:tcPr>
          <w:p w14:paraId="3C61A3D1" w14:textId="2CEEE7B5" w:rsidR="00223475" w:rsidRPr="00392D66" w:rsidRDefault="00223475" w:rsidP="0022347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Uncharacterized protein</w:t>
            </w:r>
          </w:p>
        </w:tc>
        <w:tc>
          <w:tcPr>
            <w:tcW w:w="1714" w:type="dxa"/>
            <w:shd w:val="clear" w:color="auto" w:fill="auto"/>
            <w:vAlign w:val="center"/>
            <w:hideMark/>
          </w:tcPr>
          <w:p w14:paraId="08D661DF" w14:textId="77777777" w:rsidR="00223475" w:rsidRPr="00392D66" w:rsidRDefault="00223475" w:rsidP="00223475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A0A0H2UQE9</w:t>
            </w:r>
          </w:p>
        </w:tc>
        <w:tc>
          <w:tcPr>
            <w:tcW w:w="2269" w:type="dxa"/>
            <w:shd w:val="clear" w:color="auto" w:fill="auto"/>
            <w:vAlign w:val="center"/>
            <w:hideMark/>
          </w:tcPr>
          <w:p w14:paraId="23754C6E" w14:textId="77777777" w:rsidR="00223475" w:rsidRPr="00392D66" w:rsidRDefault="00223475" w:rsidP="0022347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S30</w:t>
            </w:r>
          </w:p>
        </w:tc>
      </w:tr>
      <w:tr w:rsidR="00223475" w:rsidRPr="00392D66" w14:paraId="6B8B1272" w14:textId="77777777" w:rsidTr="00223475">
        <w:trPr>
          <w:trHeight w:val="300"/>
        </w:trPr>
        <w:tc>
          <w:tcPr>
            <w:tcW w:w="1235" w:type="dxa"/>
            <w:shd w:val="clear" w:color="auto" w:fill="auto"/>
            <w:vAlign w:val="center"/>
            <w:hideMark/>
          </w:tcPr>
          <w:p w14:paraId="6F7E86FE" w14:textId="77777777" w:rsidR="00223475" w:rsidRPr="00392D66" w:rsidRDefault="00223475" w:rsidP="00223475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SP_1368</w:t>
            </w:r>
          </w:p>
        </w:tc>
        <w:tc>
          <w:tcPr>
            <w:tcW w:w="1370" w:type="dxa"/>
            <w:vAlign w:val="center"/>
          </w:tcPr>
          <w:p w14:paraId="656E6A18" w14:textId="2530BE5C" w:rsidR="00223475" w:rsidRPr="00392D66" w:rsidRDefault="00223475" w:rsidP="0022347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SP_1368</w:t>
            </w:r>
          </w:p>
        </w:tc>
        <w:tc>
          <w:tcPr>
            <w:tcW w:w="4202" w:type="dxa"/>
            <w:shd w:val="clear" w:color="auto" w:fill="auto"/>
            <w:vAlign w:val="center"/>
            <w:hideMark/>
          </w:tcPr>
          <w:p w14:paraId="640DB449" w14:textId="695E65A5" w:rsidR="00223475" w:rsidRPr="00392D66" w:rsidRDefault="00223475" w:rsidP="0022347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Psr protein</w:t>
            </w:r>
          </w:p>
        </w:tc>
        <w:tc>
          <w:tcPr>
            <w:tcW w:w="1714" w:type="dxa"/>
            <w:shd w:val="clear" w:color="auto" w:fill="auto"/>
            <w:vAlign w:val="center"/>
            <w:hideMark/>
          </w:tcPr>
          <w:p w14:paraId="7CCA31A7" w14:textId="77777777" w:rsidR="00223475" w:rsidRPr="00392D66" w:rsidRDefault="00223475" w:rsidP="00223475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A0A0H2UQH2</w:t>
            </w:r>
          </w:p>
        </w:tc>
        <w:tc>
          <w:tcPr>
            <w:tcW w:w="2269" w:type="dxa"/>
            <w:shd w:val="clear" w:color="auto" w:fill="auto"/>
            <w:vAlign w:val="center"/>
            <w:hideMark/>
          </w:tcPr>
          <w:p w14:paraId="73DFCB67" w14:textId="77777777" w:rsidR="00223475" w:rsidRPr="00392D66" w:rsidRDefault="00223475" w:rsidP="0022347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Y24</w:t>
            </w:r>
          </w:p>
        </w:tc>
      </w:tr>
      <w:tr w:rsidR="00223475" w:rsidRPr="00392D66" w14:paraId="664584B1" w14:textId="77777777" w:rsidTr="00223475">
        <w:trPr>
          <w:trHeight w:val="278"/>
        </w:trPr>
        <w:tc>
          <w:tcPr>
            <w:tcW w:w="1235" w:type="dxa"/>
            <w:shd w:val="clear" w:color="auto" w:fill="auto"/>
            <w:vAlign w:val="center"/>
            <w:hideMark/>
          </w:tcPr>
          <w:p w14:paraId="514F8C22" w14:textId="77777777" w:rsidR="00223475" w:rsidRPr="00392D66" w:rsidRDefault="00223475" w:rsidP="00223475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SP_1804</w:t>
            </w:r>
          </w:p>
        </w:tc>
        <w:tc>
          <w:tcPr>
            <w:tcW w:w="1370" w:type="dxa"/>
            <w:vAlign w:val="center"/>
          </w:tcPr>
          <w:p w14:paraId="20623375" w14:textId="5A039C72" w:rsidR="00223475" w:rsidRPr="00392D66" w:rsidRDefault="00223475" w:rsidP="0022347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SP_1804</w:t>
            </w:r>
          </w:p>
        </w:tc>
        <w:tc>
          <w:tcPr>
            <w:tcW w:w="4202" w:type="dxa"/>
            <w:shd w:val="clear" w:color="auto" w:fill="auto"/>
            <w:vAlign w:val="center"/>
            <w:hideMark/>
          </w:tcPr>
          <w:p w14:paraId="73BFE3C4" w14:textId="57E8FDEC" w:rsidR="00223475" w:rsidRPr="00392D66" w:rsidRDefault="00223475" w:rsidP="0022347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Putative general stress protein 24</w:t>
            </w:r>
          </w:p>
        </w:tc>
        <w:tc>
          <w:tcPr>
            <w:tcW w:w="1714" w:type="dxa"/>
            <w:shd w:val="clear" w:color="auto" w:fill="auto"/>
            <w:vAlign w:val="center"/>
            <w:hideMark/>
          </w:tcPr>
          <w:p w14:paraId="2391DA3B" w14:textId="77777777" w:rsidR="00223475" w:rsidRPr="00392D66" w:rsidRDefault="00223475" w:rsidP="00223475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A0A0H2URD5</w:t>
            </w:r>
          </w:p>
        </w:tc>
        <w:tc>
          <w:tcPr>
            <w:tcW w:w="2269" w:type="dxa"/>
            <w:shd w:val="clear" w:color="auto" w:fill="auto"/>
            <w:vAlign w:val="center"/>
            <w:hideMark/>
          </w:tcPr>
          <w:p w14:paraId="2D6DBF02" w14:textId="77777777" w:rsidR="00223475" w:rsidRPr="00392D66" w:rsidRDefault="00223475" w:rsidP="0022347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S195, S 166, S170</w:t>
            </w:r>
          </w:p>
        </w:tc>
      </w:tr>
      <w:tr w:rsidR="00223475" w:rsidRPr="00392D66" w14:paraId="0C5CAF33" w14:textId="77777777" w:rsidTr="00223475">
        <w:trPr>
          <w:trHeight w:val="300"/>
        </w:trPr>
        <w:tc>
          <w:tcPr>
            <w:tcW w:w="1235" w:type="dxa"/>
            <w:shd w:val="clear" w:color="auto" w:fill="auto"/>
            <w:vAlign w:val="center"/>
            <w:hideMark/>
          </w:tcPr>
          <w:p w14:paraId="140079C2" w14:textId="77777777" w:rsidR="00223475" w:rsidRPr="00392D66" w:rsidRDefault="00223475" w:rsidP="00223475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SP_2040</w:t>
            </w:r>
          </w:p>
        </w:tc>
        <w:tc>
          <w:tcPr>
            <w:tcW w:w="1370" w:type="dxa"/>
            <w:vAlign w:val="center"/>
          </w:tcPr>
          <w:p w14:paraId="6EE9E3BD" w14:textId="6450AE79" w:rsidR="00223475" w:rsidRPr="00392D66" w:rsidRDefault="00223475" w:rsidP="0022347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SP_2040</w:t>
            </w:r>
          </w:p>
        </w:tc>
        <w:tc>
          <w:tcPr>
            <w:tcW w:w="4202" w:type="dxa"/>
            <w:shd w:val="clear" w:color="auto" w:fill="auto"/>
            <w:vAlign w:val="center"/>
            <w:hideMark/>
          </w:tcPr>
          <w:p w14:paraId="714BB9D3" w14:textId="725CD87B" w:rsidR="00223475" w:rsidRPr="00392D66" w:rsidRDefault="00223475" w:rsidP="0022347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Putative jag protein</w:t>
            </w:r>
          </w:p>
        </w:tc>
        <w:tc>
          <w:tcPr>
            <w:tcW w:w="1714" w:type="dxa"/>
            <w:shd w:val="clear" w:color="auto" w:fill="auto"/>
            <w:vAlign w:val="center"/>
            <w:hideMark/>
          </w:tcPr>
          <w:p w14:paraId="0124D642" w14:textId="77777777" w:rsidR="00223475" w:rsidRPr="00392D66" w:rsidRDefault="00223475" w:rsidP="00223475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A0A0H2USA3</w:t>
            </w:r>
          </w:p>
        </w:tc>
        <w:tc>
          <w:tcPr>
            <w:tcW w:w="2269" w:type="dxa"/>
            <w:shd w:val="clear" w:color="auto" w:fill="auto"/>
            <w:vAlign w:val="center"/>
            <w:hideMark/>
          </w:tcPr>
          <w:p w14:paraId="7D3C462A" w14:textId="77777777" w:rsidR="00223475" w:rsidRPr="00392D66" w:rsidRDefault="00223475" w:rsidP="0022347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T89</w:t>
            </w:r>
          </w:p>
        </w:tc>
      </w:tr>
      <w:tr w:rsidR="00223475" w:rsidRPr="00392D66" w14:paraId="29A20FE4" w14:textId="77777777" w:rsidTr="00223475">
        <w:trPr>
          <w:trHeight w:val="300"/>
        </w:trPr>
        <w:tc>
          <w:tcPr>
            <w:tcW w:w="1235" w:type="dxa"/>
            <w:shd w:val="clear" w:color="auto" w:fill="auto"/>
            <w:vAlign w:val="center"/>
            <w:hideMark/>
          </w:tcPr>
          <w:p w14:paraId="5AB9F2CB" w14:textId="77777777" w:rsidR="00223475" w:rsidRPr="00392D66" w:rsidRDefault="00223475" w:rsidP="00223475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Ssb</w:t>
            </w:r>
          </w:p>
        </w:tc>
        <w:tc>
          <w:tcPr>
            <w:tcW w:w="1370" w:type="dxa"/>
            <w:vAlign w:val="center"/>
          </w:tcPr>
          <w:p w14:paraId="35C2ECA5" w14:textId="09081A54" w:rsidR="00223475" w:rsidRPr="00392D66" w:rsidRDefault="00223475" w:rsidP="0022347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23475">
              <w:rPr>
                <w:rFonts w:ascii="Arial" w:hAnsi="Arial" w:cs="Arial"/>
                <w:color w:val="000000"/>
                <w:sz w:val="22"/>
                <w:szCs w:val="22"/>
              </w:rPr>
              <w:t>SP_1540</w:t>
            </w:r>
          </w:p>
        </w:tc>
        <w:tc>
          <w:tcPr>
            <w:tcW w:w="4202" w:type="dxa"/>
            <w:shd w:val="clear" w:color="auto" w:fill="auto"/>
            <w:vAlign w:val="center"/>
            <w:hideMark/>
          </w:tcPr>
          <w:p w14:paraId="2AA44996" w14:textId="1DD2A9A5" w:rsidR="00223475" w:rsidRPr="00392D66" w:rsidRDefault="00223475" w:rsidP="0022347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Single-stranded DNA-binding protein</w:t>
            </w:r>
          </w:p>
        </w:tc>
        <w:tc>
          <w:tcPr>
            <w:tcW w:w="1714" w:type="dxa"/>
            <w:shd w:val="clear" w:color="auto" w:fill="auto"/>
            <w:vAlign w:val="center"/>
            <w:hideMark/>
          </w:tcPr>
          <w:p w14:paraId="7BA7D249" w14:textId="77777777" w:rsidR="00223475" w:rsidRPr="00392D66" w:rsidRDefault="00223475" w:rsidP="00223475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P66854</w:t>
            </w:r>
          </w:p>
        </w:tc>
        <w:tc>
          <w:tcPr>
            <w:tcW w:w="2269" w:type="dxa"/>
            <w:shd w:val="clear" w:color="auto" w:fill="auto"/>
            <w:vAlign w:val="center"/>
            <w:hideMark/>
          </w:tcPr>
          <w:p w14:paraId="703B2FB4" w14:textId="77777777" w:rsidR="00223475" w:rsidRPr="00392D66" w:rsidRDefault="00223475" w:rsidP="0022347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T144</w:t>
            </w:r>
          </w:p>
        </w:tc>
      </w:tr>
      <w:tr w:rsidR="00223475" w:rsidRPr="00392D66" w14:paraId="092874DA" w14:textId="77777777" w:rsidTr="00223475">
        <w:trPr>
          <w:trHeight w:val="314"/>
        </w:trPr>
        <w:tc>
          <w:tcPr>
            <w:tcW w:w="1235" w:type="dxa"/>
            <w:shd w:val="clear" w:color="auto" w:fill="auto"/>
            <w:vAlign w:val="center"/>
            <w:hideMark/>
          </w:tcPr>
          <w:p w14:paraId="49486F46" w14:textId="77777777" w:rsidR="00223475" w:rsidRPr="00392D66" w:rsidRDefault="00223475" w:rsidP="00223475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StkP</w:t>
            </w:r>
          </w:p>
        </w:tc>
        <w:tc>
          <w:tcPr>
            <w:tcW w:w="1370" w:type="dxa"/>
            <w:vAlign w:val="center"/>
          </w:tcPr>
          <w:p w14:paraId="3A3E879E" w14:textId="572ED995" w:rsidR="00223475" w:rsidRPr="00392D66" w:rsidRDefault="0017298E" w:rsidP="0022347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7298E">
              <w:rPr>
                <w:rFonts w:ascii="Arial" w:hAnsi="Arial" w:cs="Arial"/>
                <w:color w:val="000000"/>
                <w:sz w:val="22"/>
                <w:szCs w:val="22"/>
              </w:rPr>
              <w:t>SP_1732</w:t>
            </w:r>
          </w:p>
        </w:tc>
        <w:tc>
          <w:tcPr>
            <w:tcW w:w="4202" w:type="dxa"/>
            <w:shd w:val="clear" w:color="auto" w:fill="auto"/>
            <w:vAlign w:val="center"/>
            <w:hideMark/>
          </w:tcPr>
          <w:p w14:paraId="7AE1BB46" w14:textId="11FD3748" w:rsidR="00223475" w:rsidRPr="00392D66" w:rsidRDefault="00223475" w:rsidP="0022347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Serine/threonine-protein kinase</w:t>
            </w:r>
          </w:p>
        </w:tc>
        <w:tc>
          <w:tcPr>
            <w:tcW w:w="1714" w:type="dxa"/>
            <w:shd w:val="clear" w:color="auto" w:fill="auto"/>
            <w:vAlign w:val="center"/>
            <w:hideMark/>
          </w:tcPr>
          <w:p w14:paraId="40DA6D62" w14:textId="77777777" w:rsidR="00223475" w:rsidRPr="00392D66" w:rsidRDefault="00223475" w:rsidP="00223475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Q97PA9</w:t>
            </w:r>
          </w:p>
        </w:tc>
        <w:tc>
          <w:tcPr>
            <w:tcW w:w="2269" w:type="dxa"/>
            <w:shd w:val="clear" w:color="auto" w:fill="auto"/>
            <w:vAlign w:val="center"/>
            <w:hideMark/>
          </w:tcPr>
          <w:p w14:paraId="16A3134F" w14:textId="77777777" w:rsidR="00223475" w:rsidRPr="00392D66" w:rsidRDefault="00223475" w:rsidP="0022347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T305</w:t>
            </w: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 w:rsidRPr="00392D66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T303</w:t>
            </w: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 w:rsidRPr="00392D66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T330</w:t>
            </w: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, *</w:t>
            </w:r>
            <w:r w:rsidRPr="00392D6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293, *T295</w:t>
            </w:r>
          </w:p>
        </w:tc>
      </w:tr>
      <w:tr w:rsidR="00223475" w:rsidRPr="00392D66" w14:paraId="1C9F69DD" w14:textId="77777777" w:rsidTr="00223475">
        <w:trPr>
          <w:trHeight w:val="71"/>
        </w:trPr>
        <w:tc>
          <w:tcPr>
            <w:tcW w:w="1235" w:type="dxa"/>
            <w:shd w:val="clear" w:color="auto" w:fill="auto"/>
            <w:vAlign w:val="center"/>
            <w:hideMark/>
          </w:tcPr>
          <w:p w14:paraId="701776AE" w14:textId="77777777" w:rsidR="00223475" w:rsidRPr="00392D66" w:rsidRDefault="00223475" w:rsidP="00223475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TufA</w:t>
            </w:r>
          </w:p>
        </w:tc>
        <w:tc>
          <w:tcPr>
            <w:tcW w:w="1370" w:type="dxa"/>
            <w:vAlign w:val="center"/>
          </w:tcPr>
          <w:p w14:paraId="01D19835" w14:textId="3F3B61B2" w:rsidR="00223475" w:rsidRPr="00392D66" w:rsidRDefault="0017298E" w:rsidP="0022347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7298E">
              <w:rPr>
                <w:rFonts w:ascii="Arial" w:hAnsi="Arial" w:cs="Arial"/>
                <w:color w:val="000000"/>
                <w:sz w:val="22"/>
                <w:szCs w:val="22"/>
              </w:rPr>
              <w:t>SP_1489</w:t>
            </w:r>
          </w:p>
        </w:tc>
        <w:tc>
          <w:tcPr>
            <w:tcW w:w="4202" w:type="dxa"/>
            <w:shd w:val="clear" w:color="auto" w:fill="auto"/>
            <w:vAlign w:val="center"/>
            <w:hideMark/>
          </w:tcPr>
          <w:p w14:paraId="4F30E6D9" w14:textId="0BE596A9" w:rsidR="00223475" w:rsidRPr="00392D66" w:rsidRDefault="00223475" w:rsidP="0022347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Elongation factor Tu</w:t>
            </w:r>
          </w:p>
        </w:tc>
        <w:tc>
          <w:tcPr>
            <w:tcW w:w="1714" w:type="dxa"/>
            <w:shd w:val="clear" w:color="auto" w:fill="auto"/>
            <w:vAlign w:val="center"/>
            <w:hideMark/>
          </w:tcPr>
          <w:p w14:paraId="2214F391" w14:textId="77777777" w:rsidR="00223475" w:rsidRPr="00392D66" w:rsidRDefault="00223475" w:rsidP="00223475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P64030</w:t>
            </w:r>
          </w:p>
        </w:tc>
        <w:tc>
          <w:tcPr>
            <w:tcW w:w="2269" w:type="dxa"/>
            <w:shd w:val="clear" w:color="auto" w:fill="auto"/>
            <w:vAlign w:val="center"/>
            <w:hideMark/>
          </w:tcPr>
          <w:p w14:paraId="18D0C843" w14:textId="77777777" w:rsidR="00223475" w:rsidRPr="00392D66" w:rsidRDefault="00223475" w:rsidP="0022347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 xml:space="preserve">T387, </w:t>
            </w:r>
            <w:r w:rsidRPr="00392D66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S52</w:t>
            </w: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 w:rsidRPr="00392D66">
              <w:rPr>
                <w:rFonts w:ascii="Arial" w:hAnsi="Arial" w:cs="Arial"/>
                <w:b/>
                <w:bCs/>
                <w:color w:val="0070C0"/>
                <w:sz w:val="22"/>
                <w:szCs w:val="22"/>
              </w:rPr>
              <w:t>S43</w:t>
            </w:r>
          </w:p>
        </w:tc>
      </w:tr>
    </w:tbl>
    <w:p w14:paraId="4BF02111" w14:textId="667C6ABD" w:rsidR="00831B81" w:rsidRPr="00227538" w:rsidRDefault="0023330C" w:rsidP="00831B81">
      <w:pPr>
        <w:jc w:val="both"/>
        <w:rPr>
          <w:rFonts w:ascii="Arial" w:hAnsi="Arial" w:cs="Arial"/>
          <w:b/>
          <w:sz w:val="22"/>
          <w:szCs w:val="22"/>
        </w:rPr>
      </w:pPr>
      <w:r w:rsidRPr="0023330C">
        <w:rPr>
          <w:rFonts w:ascii="Arial" w:hAnsi="Arial" w:cs="Arial"/>
          <w:b/>
          <w:sz w:val="22"/>
          <w:szCs w:val="22"/>
        </w:rPr>
        <w:t>S</w:t>
      </w:r>
      <w:r>
        <w:rPr>
          <w:rFonts w:ascii="Arial" w:hAnsi="Arial" w:cs="Arial"/>
          <w:b/>
          <w:sz w:val="22"/>
          <w:szCs w:val="22"/>
        </w:rPr>
        <w:t>2</w:t>
      </w:r>
      <w:r w:rsidRPr="0023330C">
        <w:rPr>
          <w:rFonts w:ascii="Arial" w:hAnsi="Arial" w:cs="Arial"/>
          <w:b/>
          <w:sz w:val="22"/>
          <w:szCs w:val="22"/>
        </w:rPr>
        <w:t xml:space="preserve"> Table</w:t>
      </w:r>
      <w:r w:rsidR="00831B81" w:rsidRPr="00603451">
        <w:rPr>
          <w:rFonts w:ascii="Arial" w:hAnsi="Arial" w:cs="Arial"/>
          <w:b/>
          <w:sz w:val="22"/>
          <w:szCs w:val="22"/>
        </w:rPr>
        <w:t xml:space="preserve">.  </w:t>
      </w:r>
      <w:r w:rsidR="00831B81" w:rsidRPr="00603451">
        <w:rPr>
          <w:rFonts w:ascii="Arial" w:hAnsi="Arial" w:cs="Arial"/>
          <w:b/>
          <w:i/>
          <w:iCs/>
          <w:sz w:val="22"/>
          <w:szCs w:val="22"/>
        </w:rPr>
        <w:t>Spn</w:t>
      </w:r>
      <w:r w:rsidR="00831B81" w:rsidRPr="00603451">
        <w:rPr>
          <w:rFonts w:ascii="Arial" w:hAnsi="Arial" w:cs="Arial"/>
          <w:b/>
          <w:sz w:val="22"/>
          <w:szCs w:val="22"/>
        </w:rPr>
        <w:t xml:space="preserve"> phosphoproteins identified in this study.</w:t>
      </w:r>
      <w:r w:rsidR="00831B81" w:rsidRPr="00603451">
        <w:rPr>
          <w:rFonts w:ascii="Arial" w:hAnsi="Arial" w:cs="Arial"/>
          <w:bCs/>
          <w:sz w:val="22"/>
          <w:szCs w:val="22"/>
        </w:rPr>
        <w:t xml:space="preserve"> </w:t>
      </w:r>
      <w:r w:rsidR="00831B81" w:rsidRPr="00603451">
        <w:rPr>
          <w:rFonts w:ascii="Arial" w:hAnsi="Arial" w:cs="Arial"/>
          <w:bCs/>
          <w:i/>
          <w:iCs/>
          <w:sz w:val="22"/>
          <w:szCs w:val="22"/>
        </w:rPr>
        <w:t>Spn</w:t>
      </w:r>
      <w:r w:rsidR="00831B81" w:rsidRPr="00603451">
        <w:rPr>
          <w:rFonts w:ascii="Arial" w:hAnsi="Arial" w:cs="Arial"/>
          <w:bCs/>
          <w:sz w:val="22"/>
          <w:szCs w:val="22"/>
        </w:rPr>
        <w:t xml:space="preserve"> strain TIGR4 phosphoproteins, their Uniprot accession numbers and phosphosites identified in this study are listed. Phosphosites that are up- or down-regulated in the presence of IAV are shown in bold or underlined, respectively.</w:t>
      </w:r>
    </w:p>
    <w:p w14:paraId="5B05C261" w14:textId="77777777" w:rsidR="00B22BA3" w:rsidRDefault="00000000"/>
    <w:sectPr w:rsidR="00B22BA3" w:rsidSect="00831B8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B81"/>
    <w:rsid w:val="00037157"/>
    <w:rsid w:val="000410DA"/>
    <w:rsid w:val="000528D3"/>
    <w:rsid w:val="00052A87"/>
    <w:rsid w:val="000735B7"/>
    <w:rsid w:val="0008017F"/>
    <w:rsid w:val="00081B04"/>
    <w:rsid w:val="000C4D50"/>
    <w:rsid w:val="000D1F04"/>
    <w:rsid w:val="000F55B9"/>
    <w:rsid w:val="00110C50"/>
    <w:rsid w:val="00116306"/>
    <w:rsid w:val="0017298E"/>
    <w:rsid w:val="001943A2"/>
    <w:rsid w:val="00195B12"/>
    <w:rsid w:val="001A51F7"/>
    <w:rsid w:val="001D4B4A"/>
    <w:rsid w:val="001D51BB"/>
    <w:rsid w:val="001F36DE"/>
    <w:rsid w:val="00202A8A"/>
    <w:rsid w:val="00223475"/>
    <w:rsid w:val="00227538"/>
    <w:rsid w:val="00232B6A"/>
    <w:rsid w:val="0023330C"/>
    <w:rsid w:val="00233E58"/>
    <w:rsid w:val="002576D9"/>
    <w:rsid w:val="00261C7F"/>
    <w:rsid w:val="0026205B"/>
    <w:rsid w:val="0026313C"/>
    <w:rsid w:val="00264984"/>
    <w:rsid w:val="00277827"/>
    <w:rsid w:val="002D20E1"/>
    <w:rsid w:val="002D59A8"/>
    <w:rsid w:val="002D625E"/>
    <w:rsid w:val="002F0550"/>
    <w:rsid w:val="00300E4E"/>
    <w:rsid w:val="003761AA"/>
    <w:rsid w:val="003942A9"/>
    <w:rsid w:val="003A7DCB"/>
    <w:rsid w:val="003B14D5"/>
    <w:rsid w:val="003B5069"/>
    <w:rsid w:val="003D1AC3"/>
    <w:rsid w:val="003E0BFA"/>
    <w:rsid w:val="003F2DE8"/>
    <w:rsid w:val="004005B4"/>
    <w:rsid w:val="00415EFA"/>
    <w:rsid w:val="00416CF4"/>
    <w:rsid w:val="00434015"/>
    <w:rsid w:val="00437F66"/>
    <w:rsid w:val="00442F52"/>
    <w:rsid w:val="00446AFA"/>
    <w:rsid w:val="004503DF"/>
    <w:rsid w:val="0045487F"/>
    <w:rsid w:val="00462394"/>
    <w:rsid w:val="00464E91"/>
    <w:rsid w:val="004709EA"/>
    <w:rsid w:val="004743F4"/>
    <w:rsid w:val="004804F3"/>
    <w:rsid w:val="00482F20"/>
    <w:rsid w:val="00493685"/>
    <w:rsid w:val="004B2C06"/>
    <w:rsid w:val="004D1603"/>
    <w:rsid w:val="00516975"/>
    <w:rsid w:val="00520F70"/>
    <w:rsid w:val="00521315"/>
    <w:rsid w:val="005304A8"/>
    <w:rsid w:val="00544CA0"/>
    <w:rsid w:val="00545A88"/>
    <w:rsid w:val="00564269"/>
    <w:rsid w:val="00575009"/>
    <w:rsid w:val="00582A0C"/>
    <w:rsid w:val="00591684"/>
    <w:rsid w:val="005B11C2"/>
    <w:rsid w:val="005B3534"/>
    <w:rsid w:val="005B7A1A"/>
    <w:rsid w:val="005C2827"/>
    <w:rsid w:val="005D1066"/>
    <w:rsid w:val="005E0F58"/>
    <w:rsid w:val="005E21D7"/>
    <w:rsid w:val="005E3B56"/>
    <w:rsid w:val="00617223"/>
    <w:rsid w:val="00637CE2"/>
    <w:rsid w:val="00672044"/>
    <w:rsid w:val="006B79D8"/>
    <w:rsid w:val="006C2ECF"/>
    <w:rsid w:val="006D0531"/>
    <w:rsid w:val="006D4543"/>
    <w:rsid w:val="006E4824"/>
    <w:rsid w:val="00702DAF"/>
    <w:rsid w:val="00705E9F"/>
    <w:rsid w:val="007273C4"/>
    <w:rsid w:val="00744101"/>
    <w:rsid w:val="007543F0"/>
    <w:rsid w:val="00757D06"/>
    <w:rsid w:val="00770411"/>
    <w:rsid w:val="00794AC8"/>
    <w:rsid w:val="007A4285"/>
    <w:rsid w:val="007B3FE8"/>
    <w:rsid w:val="007D7CDE"/>
    <w:rsid w:val="007F0258"/>
    <w:rsid w:val="00831B81"/>
    <w:rsid w:val="008420BD"/>
    <w:rsid w:val="00843610"/>
    <w:rsid w:val="008531E6"/>
    <w:rsid w:val="00874894"/>
    <w:rsid w:val="008977C8"/>
    <w:rsid w:val="008A5F63"/>
    <w:rsid w:val="008B42CA"/>
    <w:rsid w:val="008C4BD9"/>
    <w:rsid w:val="008D42FA"/>
    <w:rsid w:val="00910024"/>
    <w:rsid w:val="00921A91"/>
    <w:rsid w:val="00934BD0"/>
    <w:rsid w:val="00934C61"/>
    <w:rsid w:val="0095549F"/>
    <w:rsid w:val="00956716"/>
    <w:rsid w:val="00980119"/>
    <w:rsid w:val="00981642"/>
    <w:rsid w:val="009A7EB1"/>
    <w:rsid w:val="009B325A"/>
    <w:rsid w:val="009C1530"/>
    <w:rsid w:val="009D0B09"/>
    <w:rsid w:val="009D2EB2"/>
    <w:rsid w:val="009E33DC"/>
    <w:rsid w:val="00A209C4"/>
    <w:rsid w:val="00A219DD"/>
    <w:rsid w:val="00A25BCA"/>
    <w:rsid w:val="00A92E87"/>
    <w:rsid w:val="00AA033B"/>
    <w:rsid w:val="00AB20B5"/>
    <w:rsid w:val="00AC027E"/>
    <w:rsid w:val="00AE440A"/>
    <w:rsid w:val="00AF0F13"/>
    <w:rsid w:val="00B021E2"/>
    <w:rsid w:val="00B10195"/>
    <w:rsid w:val="00B37948"/>
    <w:rsid w:val="00B52BA9"/>
    <w:rsid w:val="00B65224"/>
    <w:rsid w:val="00B76305"/>
    <w:rsid w:val="00B960F9"/>
    <w:rsid w:val="00BB51E8"/>
    <w:rsid w:val="00BC2643"/>
    <w:rsid w:val="00BE235A"/>
    <w:rsid w:val="00BF209E"/>
    <w:rsid w:val="00C111BA"/>
    <w:rsid w:val="00C325EF"/>
    <w:rsid w:val="00C462E5"/>
    <w:rsid w:val="00C53F43"/>
    <w:rsid w:val="00C95760"/>
    <w:rsid w:val="00CA7327"/>
    <w:rsid w:val="00CC0A50"/>
    <w:rsid w:val="00CC4E3C"/>
    <w:rsid w:val="00CC7A1D"/>
    <w:rsid w:val="00CD2A3A"/>
    <w:rsid w:val="00D05F20"/>
    <w:rsid w:val="00D3723D"/>
    <w:rsid w:val="00D56E96"/>
    <w:rsid w:val="00D97C87"/>
    <w:rsid w:val="00DA528C"/>
    <w:rsid w:val="00DC14C9"/>
    <w:rsid w:val="00DE744C"/>
    <w:rsid w:val="00E0268E"/>
    <w:rsid w:val="00E113AB"/>
    <w:rsid w:val="00E15A3B"/>
    <w:rsid w:val="00E179E0"/>
    <w:rsid w:val="00E20C0A"/>
    <w:rsid w:val="00E23907"/>
    <w:rsid w:val="00E376C3"/>
    <w:rsid w:val="00E66327"/>
    <w:rsid w:val="00E66731"/>
    <w:rsid w:val="00EA25FA"/>
    <w:rsid w:val="00EA2CFF"/>
    <w:rsid w:val="00EA4527"/>
    <w:rsid w:val="00F023F8"/>
    <w:rsid w:val="00F05BE8"/>
    <w:rsid w:val="00F2732E"/>
    <w:rsid w:val="00F2736C"/>
    <w:rsid w:val="00F310A6"/>
    <w:rsid w:val="00F36F30"/>
    <w:rsid w:val="00F414A2"/>
    <w:rsid w:val="00F51D30"/>
    <w:rsid w:val="00F620DE"/>
    <w:rsid w:val="00FA450F"/>
    <w:rsid w:val="00FB7FAF"/>
    <w:rsid w:val="00FC170D"/>
    <w:rsid w:val="00FF43ED"/>
    <w:rsid w:val="00FF4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824DC7"/>
  <w15:chartTrackingRefBased/>
  <w15:docId w15:val="{EF2D71A2-E495-A144-9E61-6D14C6BDF0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1B8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331</Words>
  <Characters>188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zalez-Juarbe, Norberto</dc:creator>
  <cp:keywords/>
  <dc:description/>
  <cp:lastModifiedBy>Gonzalez-Juarbe, Norberto</cp:lastModifiedBy>
  <cp:revision>4</cp:revision>
  <dcterms:created xsi:type="dcterms:W3CDTF">2021-10-11T17:27:00Z</dcterms:created>
  <dcterms:modified xsi:type="dcterms:W3CDTF">2022-12-02T04:23:00Z</dcterms:modified>
</cp:coreProperties>
</file>